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color w:val="000000"/>
          <w:sz w:val="32"/>
        </w:rPr>
        <w:t>Seed Coat</w:t>
      </w:r>
      <w:r>
        <w:rPr>
          <w:rFonts w:cs="Arial" w:ascii="Arial" w:hAnsi="Arial"/>
          <w:b/>
          <w:i/>
          <w:color w:val="000000"/>
          <w:sz w:val="32"/>
        </w:rPr>
        <w:t xml:space="preserve"> wp</w:t>
      </w:r>
      <w:r>
        <w:rPr>
          <w:rFonts w:cs="Arial" w:ascii="Arial" w:hAnsi="Arial"/>
          <w:b/>
          <w:color w:val="000000"/>
          <w:sz w:val="32"/>
        </w:rPr>
        <w:t xml:space="preserve"> RT-PCR cDNA clones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</w:rPr>
      </w:pPr>
      <w:r>
        <w:rPr>
          <w:rFonts w:cs="Courier New" w:ascii="Courier New" w:hAnsi="Courier New"/>
          <w:b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1                                                              6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FF0000"/>
          <w:sz w:val="22"/>
        </w:rPr>
        <w:t>GCATTGCA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CTATT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CCACT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ACAC</w:t>
      </w:r>
      <w:r>
        <w:rPr>
          <w:rFonts w:cs="Courier New" w:ascii="Courier New" w:hAnsi="Courier New"/>
          <w:color w:val="0000FF"/>
          <w:sz w:val="22"/>
        </w:rPr>
        <w:t>G</w:t>
      </w:r>
      <w:r>
        <w:rPr>
          <w:rFonts w:cs="Courier New" w:ascii="Courier New" w:hAnsi="Courier New"/>
          <w:color w:val="FF0000"/>
          <w:sz w:val="22"/>
        </w:rPr>
        <w:t>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CTCCT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GACAACA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FF0000"/>
          <w:sz w:val="22"/>
        </w:rPr>
        <w:t>GCATTGCA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CTATT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CCACT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ACAC</w:t>
      </w:r>
      <w:r>
        <w:rPr>
          <w:rFonts w:cs="Courier New" w:ascii="Courier New" w:hAnsi="Courier New"/>
          <w:color w:val="0000FF"/>
          <w:sz w:val="22"/>
        </w:rPr>
        <w:t>G</w:t>
      </w:r>
      <w:r>
        <w:rPr>
          <w:rFonts w:cs="Courier New" w:ascii="Courier New" w:hAnsi="Courier New"/>
          <w:color w:val="FF0000"/>
          <w:sz w:val="22"/>
        </w:rPr>
        <w:t>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CTCCT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GACAACA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FF0000"/>
          <w:sz w:val="22"/>
        </w:rPr>
        <w:t>GCATTGCA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CTATT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CCACT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ACAC</w:t>
      </w:r>
      <w:r>
        <w:rPr>
          <w:rFonts w:cs="Courier New" w:ascii="Courier New" w:hAnsi="Courier New"/>
          <w:color w:val="000000"/>
          <w:sz w:val="22"/>
        </w:rPr>
        <w:t>A</w:t>
      </w:r>
      <w:r>
        <w:rPr>
          <w:rFonts w:cs="Courier New" w:ascii="Courier New" w:hAnsi="Courier New"/>
          <w:color w:val="FF0000"/>
          <w:sz w:val="22"/>
        </w:rPr>
        <w:t>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CTCCT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GACAACA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FF0000"/>
          <w:sz w:val="22"/>
        </w:rPr>
        <w:t>GCATTGCA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CTATT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CCACT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ACAC</w:t>
      </w:r>
      <w:r>
        <w:rPr>
          <w:rFonts w:cs="Courier New" w:ascii="Courier New" w:hAnsi="Courier New"/>
          <w:color w:val="0000FF"/>
          <w:sz w:val="22"/>
        </w:rPr>
        <w:t>G</w:t>
      </w:r>
      <w:r>
        <w:rPr>
          <w:rFonts w:cs="Courier New" w:ascii="Courier New" w:hAnsi="Courier New"/>
          <w:color w:val="FF0000"/>
          <w:sz w:val="22"/>
        </w:rPr>
        <w:t>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CTCCT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GACAACA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FF0000"/>
          <w:sz w:val="22"/>
        </w:rPr>
        <w:t>GCATTGCA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CTATT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CCACT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ACAC</w:t>
      </w:r>
      <w:r>
        <w:rPr>
          <w:rFonts w:cs="Courier New" w:ascii="Courier New" w:hAnsi="Courier New"/>
          <w:color w:val="0000FF"/>
          <w:sz w:val="22"/>
        </w:rPr>
        <w:t>G</w:t>
      </w:r>
      <w:r>
        <w:rPr>
          <w:rFonts w:cs="Courier New" w:ascii="Courier New" w:hAnsi="Courier New"/>
          <w:color w:val="FF0000"/>
          <w:sz w:val="22"/>
        </w:rPr>
        <w:t>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CTCCT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GACAACA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FF0000"/>
          <w:sz w:val="22"/>
        </w:rPr>
        <w:t>GCATTGCA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CTATT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CCACT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ACAC</w:t>
      </w:r>
      <w:r>
        <w:rPr>
          <w:rFonts w:cs="Courier New" w:ascii="Courier New" w:hAnsi="Courier New"/>
          <w:color w:val="0000FF"/>
          <w:sz w:val="22"/>
        </w:rPr>
        <w:t>G</w:t>
      </w:r>
      <w:r>
        <w:rPr>
          <w:rFonts w:cs="Courier New" w:ascii="Courier New" w:hAnsi="Courier New"/>
          <w:color w:val="FF0000"/>
          <w:sz w:val="22"/>
        </w:rPr>
        <w:t>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CTCCT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GACAACA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5s  </w:t>
      </w:r>
      <w:r>
        <w:rPr>
          <w:rFonts w:cs="Courier New" w:ascii="Courier New" w:hAnsi="Courier New"/>
          <w:color w:val="FF0000"/>
          <w:sz w:val="22"/>
        </w:rPr>
        <w:t>GCATTGCA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CTATT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CCACT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ACAC</w:t>
      </w:r>
      <w:r>
        <w:rPr>
          <w:rFonts w:cs="Courier New" w:ascii="Courier New" w:hAnsi="Courier New"/>
          <w:color w:val="0000FF"/>
          <w:sz w:val="22"/>
        </w:rPr>
        <w:t>G</w:t>
      </w:r>
      <w:r>
        <w:rPr>
          <w:rFonts w:cs="Courier New" w:ascii="Courier New" w:hAnsi="Courier New"/>
          <w:color w:val="FF0000"/>
          <w:sz w:val="22"/>
        </w:rPr>
        <w:t>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CTCCT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GACAACA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FF0000"/>
          <w:sz w:val="22"/>
        </w:rPr>
        <w:t>GCATTGCA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CTATT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CCACT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ACAC</w:t>
      </w:r>
      <w:r>
        <w:rPr>
          <w:rFonts w:cs="Courier New" w:ascii="Courier New" w:hAnsi="Courier New"/>
          <w:color w:val="0000FF"/>
          <w:sz w:val="22"/>
        </w:rPr>
        <w:t>g</w:t>
      </w:r>
      <w:r>
        <w:rPr>
          <w:rFonts w:cs="Courier New" w:ascii="Courier New" w:hAnsi="Courier New"/>
          <w:color w:val="FF0000"/>
          <w:sz w:val="22"/>
        </w:rPr>
        <w:t>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CTCCT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GACAACA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61                                                            12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FF0000"/>
          <w:sz w:val="22"/>
        </w:rPr>
        <w:t>TGGCACCA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GCCAAGA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ACTTA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CCCA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AAACC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ATCGAGC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FF0000"/>
          <w:sz w:val="22"/>
        </w:rPr>
        <w:t>TGGCACCA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GCCAAGA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ACTTA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CCCA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AAACC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ATCGAGC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FF0000"/>
          <w:sz w:val="22"/>
        </w:rPr>
        <w:t>TGGCACCA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GCCAAGA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ACTTA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CCCA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AAACC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ATCGAGC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FF0000"/>
          <w:sz w:val="22"/>
        </w:rPr>
        <w:t>TGGCACCA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GCCAAGA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ACTTA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CCCA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AAACC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ATCGAGC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FF0000"/>
          <w:sz w:val="22"/>
        </w:rPr>
        <w:t>TGGCACCA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GCCAAGA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ACTTA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CCCA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AAACC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ATCGAGC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FF0000"/>
          <w:sz w:val="22"/>
        </w:rPr>
        <w:t>TGGCACCA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GCCAAGA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ACTTA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CCCA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AAACC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ATCGAGC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5s  </w:t>
      </w:r>
      <w:r>
        <w:rPr>
          <w:rFonts w:cs="Courier New" w:ascii="Courier New" w:hAnsi="Courier New"/>
          <w:color w:val="FF0000"/>
          <w:sz w:val="22"/>
        </w:rPr>
        <w:t>TGGCACCA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GCCAAGA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ACTTA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CCCA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AAACC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ATCGAGC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FF0000"/>
          <w:sz w:val="22"/>
        </w:rPr>
        <w:t>TGGCACCA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GCCAAGA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ACTTA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CCCA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AAACC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ATCGAGC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121                                                           18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FF0000"/>
          <w:sz w:val="22"/>
        </w:rPr>
        <w:t>TCGTTCG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GAGGAG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</w:t>
      </w:r>
      <w:r>
        <w:rPr>
          <w:rFonts w:cs="Courier New" w:ascii="Courier New" w:hAnsi="Courier New"/>
          <w:color w:val="FF0000"/>
          <w:sz w:val="22"/>
        </w:rPr>
        <w:t>GTCCCA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GCCTAC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GAATTCA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CGAGATC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FF0000"/>
          <w:sz w:val="22"/>
        </w:rPr>
        <w:t>TCGTTCG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GAGGAG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</w:t>
      </w:r>
      <w:r>
        <w:rPr>
          <w:rFonts w:cs="Courier New" w:ascii="Courier New" w:hAnsi="Courier New"/>
          <w:color w:val="FF0000"/>
          <w:sz w:val="22"/>
        </w:rPr>
        <w:t>GTCCCA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GCCTAC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GAATTCA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CGAGATC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FF0000"/>
          <w:sz w:val="22"/>
        </w:rPr>
        <w:t>TCGTTCG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GAGGAGGAG</w:t>
      </w:r>
      <w:r>
        <w:rPr>
          <w:rFonts w:cs="Courier New" w:ascii="Courier New" w:hAnsi="Courier New"/>
          <w:color w:val="000000"/>
          <w:sz w:val="22"/>
        </w:rPr>
        <w:t xml:space="preserve"> A</w:t>
      </w:r>
      <w:r>
        <w:rPr>
          <w:rFonts w:cs="Courier New" w:ascii="Courier New" w:hAnsi="Courier New"/>
          <w:color w:val="FF0000"/>
          <w:sz w:val="22"/>
        </w:rPr>
        <w:t>GTCCCA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GCCTAC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GAATTCA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CGAGATC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FF0000"/>
          <w:sz w:val="22"/>
        </w:rPr>
        <w:t>TCGTTCG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GAGGAG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</w:t>
      </w:r>
      <w:r>
        <w:rPr>
          <w:rFonts w:cs="Courier New" w:ascii="Courier New" w:hAnsi="Courier New"/>
          <w:color w:val="FF0000"/>
          <w:sz w:val="22"/>
        </w:rPr>
        <w:t>GTCCCA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GCCTAC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GAATTCA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CGAGATC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FF0000"/>
          <w:sz w:val="22"/>
        </w:rPr>
        <w:t>TCGTTCG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GAGGAG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</w:t>
      </w:r>
      <w:r>
        <w:rPr>
          <w:rFonts w:cs="Courier New" w:ascii="Courier New" w:hAnsi="Courier New"/>
          <w:color w:val="FF0000"/>
          <w:sz w:val="22"/>
        </w:rPr>
        <w:t>GTCCCA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GCCTAC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GAATTCA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CGAGATC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FF0000"/>
          <w:sz w:val="22"/>
        </w:rPr>
        <w:t>TCGTTCG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GAGGAG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</w:t>
      </w:r>
      <w:r>
        <w:rPr>
          <w:rFonts w:cs="Courier New" w:ascii="Courier New" w:hAnsi="Courier New"/>
          <w:color w:val="FF0000"/>
          <w:sz w:val="22"/>
        </w:rPr>
        <w:t>GTCCCA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GCCTAC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GAATTCA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CGAGATC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5s  </w:t>
      </w:r>
      <w:r>
        <w:rPr>
          <w:rFonts w:cs="Courier New" w:ascii="Courier New" w:hAnsi="Courier New"/>
          <w:color w:val="FF0000"/>
          <w:sz w:val="22"/>
        </w:rPr>
        <w:t>TCGTTCG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GAGGAG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</w:t>
      </w:r>
      <w:r>
        <w:rPr>
          <w:rFonts w:cs="Courier New" w:ascii="Courier New" w:hAnsi="Courier New"/>
          <w:color w:val="FF0000"/>
          <w:sz w:val="22"/>
        </w:rPr>
        <w:t>GTCCCA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GCCTAC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GAATTCA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CGAGATC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FF0000"/>
          <w:sz w:val="22"/>
        </w:rPr>
        <w:t>TCGTTCG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GAGGAG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</w:t>
      </w:r>
      <w:r>
        <w:rPr>
          <w:rFonts w:cs="Courier New" w:ascii="Courier New" w:hAnsi="Courier New"/>
          <w:color w:val="FF0000"/>
          <w:sz w:val="22"/>
        </w:rPr>
        <w:t>GTCCCA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GCCTAC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GAATTCA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CGAGATC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181                                                           24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FF0000"/>
          <w:sz w:val="22"/>
        </w:rPr>
        <w:t>CAGTGATT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TTGCC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CGACG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ATGGA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GAAGA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TGTGAG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FF0000"/>
          <w:sz w:val="22"/>
        </w:rPr>
        <w:t>CAGTGATT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TTGCC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CGACG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ATGGA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GAAGA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TGTGAG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FF0000"/>
          <w:sz w:val="22"/>
        </w:rPr>
        <w:t>CAGTGATT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TTGCC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CGACG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ATGGA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GAAGA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TGTGAG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FF0000"/>
          <w:sz w:val="22"/>
        </w:rPr>
        <w:t>CAGTGATT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TTGCC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CGACG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ATGGA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GAAGA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TGTGAG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FF0000"/>
          <w:sz w:val="22"/>
        </w:rPr>
        <w:t>CAGTGATT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TTGCC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CGACG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ATGGA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GAAGA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TGTGAG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FF0000"/>
          <w:sz w:val="22"/>
        </w:rPr>
        <w:t>CAGTGATT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TTGCC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CGACG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ATGGA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GAAGA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TGTGAG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5s  </w:t>
      </w:r>
      <w:r>
        <w:rPr>
          <w:rFonts w:cs="Courier New" w:ascii="Courier New" w:hAnsi="Courier New"/>
          <w:color w:val="FF0000"/>
          <w:sz w:val="22"/>
        </w:rPr>
        <w:t>CAGTGATT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TTGCC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CGACG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ATGGA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GAAGA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TGTGAG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FF0000"/>
          <w:sz w:val="22"/>
        </w:rPr>
        <w:t>CAGTGATT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TTGCC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CGACG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ATGGA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GAAGA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TGTGAG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241                                                           30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FF0000"/>
          <w:sz w:val="22"/>
        </w:rPr>
        <w:t>AGATCGT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CTTGC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TTGGGG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ATTCCAG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TTGAT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TGTGGAT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FF0000"/>
          <w:sz w:val="22"/>
        </w:rPr>
        <w:t>AGATCGT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CTTGC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TTGGGG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ATTCCAG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TTGAT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TGTGGAT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FF0000"/>
          <w:sz w:val="22"/>
        </w:rPr>
        <w:t>AGATCGT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CTTGC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TTGGGG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ATTCCAG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TTGAT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TGTGGAT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FF0000"/>
          <w:sz w:val="22"/>
        </w:rPr>
        <w:t>AGATCGT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CTTGC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TTGGGG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ATTCCAG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TTGAT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TGTGGAT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FF0000"/>
          <w:sz w:val="22"/>
        </w:rPr>
        <w:t>AGATCGT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CTTGC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TTGGGG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ATTCCAG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TTGAT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TGTGGAT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FF0000"/>
          <w:sz w:val="22"/>
        </w:rPr>
        <w:t>AGATCGT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CTTGC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TTGGGG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ATTCCAG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TTGAT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TGTGGAT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5s  </w:t>
      </w:r>
      <w:r>
        <w:rPr>
          <w:rFonts w:cs="Courier New" w:ascii="Courier New" w:hAnsi="Courier New"/>
          <w:color w:val="FF0000"/>
          <w:sz w:val="22"/>
        </w:rPr>
        <w:t>AGATCGT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CTTGC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TTGGGG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ATTCCAG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TTGAT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TGTGGAT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FF0000"/>
          <w:sz w:val="22"/>
        </w:rPr>
        <w:t>AGATCGT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CTTGC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TTGGGG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ATTCCAG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TTGAT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TGTGGAT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301                                                           36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FF0000"/>
          <w:sz w:val="22"/>
        </w:rPr>
        <w:t>AACAACTC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CCGAGAT</w:t>
      </w:r>
      <w:r>
        <w:rPr>
          <w:rFonts w:cs="Courier New" w:ascii="Courier New" w:hAnsi="Courier New"/>
          <w:color w:val="0000FF"/>
          <w:sz w:val="22"/>
        </w:rPr>
        <w:t>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CGTC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AAAGA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TTGCT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ACCGGAC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FF0000"/>
          <w:sz w:val="22"/>
        </w:rPr>
        <w:t>AACAACTC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CCGAGAT</w:t>
      </w:r>
      <w:r>
        <w:rPr>
          <w:rFonts w:cs="Courier New" w:ascii="Courier New" w:hAnsi="Courier New"/>
          <w:color w:val="0000FF"/>
          <w:sz w:val="22"/>
        </w:rPr>
        <w:t>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CGTC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AAAGA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TTGCT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ACCGGAC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FF0000"/>
          <w:sz w:val="22"/>
        </w:rPr>
        <w:t>AACAACTC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CCGAGAT</w:t>
      </w:r>
      <w:r>
        <w:rPr>
          <w:rFonts w:cs="Courier New" w:ascii="Courier New" w:hAnsi="Courier New"/>
          <w:color w:val="0000FF"/>
          <w:sz w:val="22"/>
        </w:rPr>
        <w:t>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CGTC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AAAGA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TTGCT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ACCGGAC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FF0000"/>
          <w:sz w:val="22"/>
        </w:rPr>
        <w:t>AACAACTC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CCGAGAT</w:t>
      </w:r>
      <w:r>
        <w:rPr>
          <w:rFonts w:cs="Courier New" w:ascii="Courier New" w:hAnsi="Courier New"/>
          <w:color w:val="0000FF"/>
          <w:sz w:val="22"/>
        </w:rPr>
        <w:t>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CGTC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AAAGA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TTGCT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ACCGGAC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FF0000"/>
          <w:sz w:val="22"/>
        </w:rPr>
        <w:t>AACAACTC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CCGAGAT</w:t>
      </w:r>
      <w:r>
        <w:rPr>
          <w:rFonts w:cs="Courier New" w:ascii="Courier New" w:hAnsi="Courier New"/>
          <w:color w:val="0000FF"/>
          <w:sz w:val="22"/>
        </w:rPr>
        <w:t>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CGTC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AAAGA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TTGCT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ACCGGAC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FF0000"/>
          <w:sz w:val="22"/>
        </w:rPr>
        <w:t>AACAACTC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CCGAGAT</w:t>
      </w:r>
      <w:r>
        <w:rPr>
          <w:rFonts w:cs="Courier New" w:ascii="Courier New" w:hAnsi="Courier New"/>
          <w:color w:val="0000FF"/>
          <w:sz w:val="22"/>
        </w:rPr>
        <w:t>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CGTC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AAAGA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TTGCT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ACCGGAC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5s  </w:t>
      </w:r>
      <w:r>
        <w:rPr>
          <w:rFonts w:cs="Courier New" w:ascii="Courier New" w:hAnsi="Courier New"/>
          <w:color w:val="FF0000"/>
          <w:sz w:val="22"/>
        </w:rPr>
        <w:t>AACAACTC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CCGAGAT</w:t>
      </w:r>
      <w:r>
        <w:rPr>
          <w:rFonts w:cs="Courier New" w:ascii="Courier New" w:hAnsi="Courier New"/>
          <w:color w:val="000000"/>
          <w:sz w:val="22"/>
        </w:rPr>
        <w:t xml:space="preserve">A </w:t>
      </w:r>
      <w:r>
        <w:rPr>
          <w:rFonts w:cs="Courier New" w:ascii="Courier New" w:hAnsi="Courier New"/>
          <w:color w:val="FF0000"/>
          <w:sz w:val="22"/>
        </w:rPr>
        <w:t>ACCCGTC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AAAGA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TTGCT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ACCGGAC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FF0000"/>
          <w:sz w:val="22"/>
        </w:rPr>
        <w:t>AACAACTC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CCGAGAT</w:t>
      </w:r>
      <w:r>
        <w:rPr>
          <w:rFonts w:cs="Courier New" w:ascii="Courier New" w:hAnsi="Courier New"/>
          <w:color w:val="0000FF"/>
          <w:sz w:val="22"/>
        </w:rPr>
        <w:t>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CGTC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AAAGA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TTGCT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ACCGGAC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361                                                           42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FF0000"/>
          <w:sz w:val="22"/>
        </w:rPr>
        <w:t>AGAAGCT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TTGAT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CGGCGC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A</w:t>
      </w:r>
      <w:r>
        <w:rPr>
          <w:rFonts w:cs="Courier New" w:ascii="Courier New" w:hAnsi="Courier New"/>
          <w:color w:val="0000FF"/>
          <w:sz w:val="22"/>
        </w:rPr>
        <w:t>A</w:t>
      </w:r>
      <w:r>
        <w:rPr>
          <w:rFonts w:cs="Courier New" w:ascii="Courier New" w:hAnsi="Courier New"/>
          <w:color w:val="FF0000"/>
          <w:sz w:val="22"/>
        </w:rPr>
        <w:t>GGGT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CATTG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CAGCCAT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FF0000"/>
          <w:sz w:val="22"/>
        </w:rPr>
        <w:t>AGAAGCT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TTGAT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CGGCGC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A</w:t>
      </w:r>
      <w:r>
        <w:rPr>
          <w:rFonts w:cs="Courier New" w:ascii="Courier New" w:hAnsi="Courier New"/>
          <w:color w:val="0000FF"/>
          <w:sz w:val="22"/>
        </w:rPr>
        <w:t>A</w:t>
      </w:r>
      <w:r>
        <w:rPr>
          <w:rFonts w:cs="Courier New" w:ascii="Courier New" w:hAnsi="Courier New"/>
          <w:color w:val="FF0000"/>
          <w:sz w:val="22"/>
        </w:rPr>
        <w:t>GGGT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CATTG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CAGCCAT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FF0000"/>
          <w:sz w:val="22"/>
        </w:rPr>
        <w:t>AGAAGCT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TTGAT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CGGCGC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A</w:t>
      </w:r>
      <w:r>
        <w:rPr>
          <w:rFonts w:cs="Courier New" w:ascii="Courier New" w:hAnsi="Courier New"/>
          <w:color w:val="0000FF"/>
          <w:sz w:val="22"/>
        </w:rPr>
        <w:t>A</w:t>
      </w:r>
      <w:r>
        <w:rPr>
          <w:rFonts w:cs="Courier New" w:ascii="Courier New" w:hAnsi="Courier New"/>
          <w:color w:val="FF0000"/>
          <w:sz w:val="22"/>
        </w:rPr>
        <w:t>GGGT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CATTG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CAGCCAT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FF0000"/>
          <w:sz w:val="22"/>
        </w:rPr>
        <w:t>AGAAGCT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TTGAT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CGGCGC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A</w:t>
      </w:r>
      <w:r>
        <w:rPr>
          <w:rFonts w:cs="Courier New" w:ascii="Courier New" w:hAnsi="Courier New"/>
          <w:color w:val="0000FF"/>
          <w:sz w:val="22"/>
        </w:rPr>
        <w:t>A</w:t>
      </w:r>
      <w:r>
        <w:rPr>
          <w:rFonts w:cs="Courier New" w:ascii="Courier New" w:hAnsi="Courier New"/>
          <w:color w:val="FF0000"/>
          <w:sz w:val="22"/>
        </w:rPr>
        <w:t>GGGT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CATTG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CAGCCAT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FF0000"/>
          <w:sz w:val="22"/>
        </w:rPr>
        <w:t>AGAAGCT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TTGAT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CGGCGC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A</w:t>
      </w:r>
      <w:r>
        <w:rPr>
          <w:rFonts w:cs="Courier New" w:ascii="Courier New" w:hAnsi="Courier New"/>
          <w:color w:val="0000FF"/>
          <w:sz w:val="22"/>
        </w:rPr>
        <w:t>A</w:t>
      </w:r>
      <w:r>
        <w:rPr>
          <w:rFonts w:cs="Courier New" w:ascii="Courier New" w:hAnsi="Courier New"/>
          <w:color w:val="FF0000"/>
          <w:sz w:val="22"/>
        </w:rPr>
        <w:t>GGGT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CATTG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CAGCCAT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FF0000"/>
          <w:sz w:val="22"/>
        </w:rPr>
        <w:t>AGAAGCT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TTGAT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CGGCGC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A</w:t>
      </w:r>
      <w:r>
        <w:rPr>
          <w:rFonts w:cs="Courier New" w:ascii="Courier New" w:hAnsi="Courier New"/>
          <w:color w:val="000000"/>
          <w:sz w:val="22"/>
        </w:rPr>
        <w:t>-</w:t>
      </w:r>
      <w:r>
        <w:rPr>
          <w:rFonts w:cs="Courier New" w:ascii="Courier New" w:hAnsi="Courier New"/>
          <w:color w:val="FF0000"/>
          <w:sz w:val="22"/>
        </w:rPr>
        <w:t>GGGT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CATTG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CAGCCAT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5s  </w:t>
      </w:r>
      <w:r>
        <w:rPr>
          <w:rFonts w:cs="Courier New" w:ascii="Courier New" w:hAnsi="Courier New"/>
          <w:color w:val="FF0000"/>
          <w:sz w:val="22"/>
        </w:rPr>
        <w:t>AGAAGCT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TTGAT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CGGCGC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A</w:t>
      </w:r>
      <w:r>
        <w:rPr>
          <w:rFonts w:cs="Courier New" w:ascii="Courier New" w:hAnsi="Courier New"/>
          <w:color w:val="0000FF"/>
          <w:sz w:val="22"/>
        </w:rPr>
        <w:t>A</w:t>
      </w:r>
      <w:r>
        <w:rPr>
          <w:rFonts w:cs="Courier New" w:ascii="Courier New" w:hAnsi="Courier New"/>
          <w:color w:val="FF0000"/>
          <w:sz w:val="22"/>
        </w:rPr>
        <w:t>GGGT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CATTG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CAGCCAT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FF0000"/>
          <w:sz w:val="22"/>
        </w:rPr>
        <w:t>AGAAGCT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TTGAT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CGGCGC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A</w:t>
      </w:r>
      <w:r>
        <w:rPr>
          <w:rFonts w:cs="Courier New" w:ascii="Courier New" w:hAnsi="Courier New"/>
          <w:color w:val="0000FF"/>
          <w:sz w:val="22"/>
        </w:rPr>
        <w:t>a</w:t>
      </w:r>
      <w:r>
        <w:rPr>
          <w:rFonts w:cs="Courier New" w:ascii="Courier New" w:hAnsi="Courier New"/>
          <w:color w:val="FF0000"/>
          <w:sz w:val="22"/>
        </w:rPr>
        <w:t>GGGT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CATTG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CAGCCAT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421                                                           48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FF0000"/>
          <w:sz w:val="22"/>
        </w:rPr>
        <w:t>TCCAAG</w:t>
      </w:r>
      <w:r>
        <w:rPr>
          <w:rFonts w:cs="Courier New" w:ascii="Courier New" w:hAnsi="Courier New"/>
          <w:color w:val="0000FF"/>
          <w:sz w:val="22"/>
        </w:rPr>
        <w:t>G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CGGTG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</w:t>
      </w:r>
      <w:r>
        <w:rPr>
          <w:rFonts w:cs="Courier New" w:ascii="Courier New" w:hAnsi="Courier New"/>
          <w:color w:val="FF0000"/>
          <w:sz w:val="22"/>
        </w:rPr>
        <w:t>ACTGGA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ATAGTG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ACTTT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ACCCAAAA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FF0000"/>
          <w:sz w:val="22"/>
        </w:rPr>
        <w:t>TCCAAG</w:t>
      </w:r>
      <w:r>
        <w:rPr>
          <w:rFonts w:cs="Courier New" w:ascii="Courier New" w:hAnsi="Courier New"/>
          <w:color w:val="0000FF"/>
          <w:sz w:val="22"/>
        </w:rPr>
        <w:t>G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CGGTG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</w:t>
      </w:r>
      <w:r>
        <w:rPr>
          <w:rFonts w:cs="Courier New" w:ascii="Courier New" w:hAnsi="Courier New"/>
          <w:color w:val="FF0000"/>
          <w:sz w:val="22"/>
        </w:rPr>
        <w:t>ACTGGA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ATAGTG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ACTTT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ACCCAAAA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FF0000"/>
          <w:sz w:val="22"/>
        </w:rPr>
        <w:t>TCCAAG</w:t>
      </w:r>
      <w:r>
        <w:rPr>
          <w:rFonts w:cs="Courier New" w:ascii="Courier New" w:hAnsi="Courier New"/>
          <w:color w:val="0000FF"/>
          <w:sz w:val="22"/>
        </w:rPr>
        <w:t>G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CGGTG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</w:t>
      </w:r>
      <w:r>
        <w:rPr>
          <w:rFonts w:cs="Courier New" w:ascii="Courier New" w:hAnsi="Courier New"/>
          <w:color w:val="FF0000"/>
          <w:sz w:val="22"/>
        </w:rPr>
        <w:t>ACTGGA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ATAGTG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ACTTT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ACCCAAAA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FF0000"/>
          <w:sz w:val="22"/>
        </w:rPr>
        <w:t>TCCAAG</w:t>
      </w:r>
      <w:r>
        <w:rPr>
          <w:rFonts w:cs="Courier New" w:ascii="Courier New" w:hAnsi="Courier New"/>
          <w:color w:val="0000FF"/>
          <w:sz w:val="22"/>
        </w:rPr>
        <w:t>G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CGGTG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</w:t>
      </w:r>
      <w:r>
        <w:rPr>
          <w:rFonts w:cs="Courier New" w:ascii="Courier New" w:hAnsi="Courier New"/>
          <w:color w:val="FF0000"/>
          <w:sz w:val="22"/>
        </w:rPr>
        <w:t>ACTGGA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ATAGTG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ACTTT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ACCCAAAA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FF0000"/>
          <w:sz w:val="22"/>
        </w:rPr>
        <w:t>TCCAAG</w:t>
      </w:r>
      <w:r>
        <w:rPr>
          <w:rFonts w:cs="Courier New" w:ascii="Courier New" w:hAnsi="Courier New"/>
          <w:color w:val="000000"/>
          <w:sz w:val="22"/>
        </w:rPr>
        <w:t>---- ---------- -</w:t>
      </w:r>
      <w:r>
        <w:rPr>
          <w:rFonts w:cs="Courier New" w:ascii="Courier New" w:hAnsi="Courier New"/>
          <w:color w:val="FF0000"/>
          <w:sz w:val="22"/>
        </w:rPr>
        <w:t>ACTGGA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ATAGTG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ACTTT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ACCCAAAA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FF0000"/>
          <w:sz w:val="22"/>
        </w:rPr>
        <w:t>TCCAAG</w:t>
      </w:r>
      <w:r>
        <w:rPr>
          <w:rFonts w:cs="Courier New" w:ascii="Courier New" w:hAnsi="Courier New"/>
          <w:color w:val="0000FF"/>
          <w:sz w:val="22"/>
        </w:rPr>
        <w:t>G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CGGTG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</w:t>
      </w:r>
      <w:r>
        <w:rPr>
          <w:rFonts w:cs="Courier New" w:ascii="Courier New" w:hAnsi="Courier New"/>
          <w:color w:val="FF0000"/>
          <w:sz w:val="22"/>
        </w:rPr>
        <w:t>ACTGGA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ATAGTG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ACTTT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ACCCAAAA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5s  </w:t>
      </w:r>
      <w:r>
        <w:rPr>
          <w:rFonts w:cs="Courier New" w:ascii="Courier New" w:hAnsi="Courier New"/>
          <w:color w:val="FF0000"/>
          <w:sz w:val="22"/>
        </w:rPr>
        <w:t>TCCAAG</w:t>
      </w:r>
      <w:r>
        <w:rPr>
          <w:rFonts w:cs="Courier New" w:ascii="Courier New" w:hAnsi="Courier New"/>
          <w:color w:val="0000FF"/>
          <w:sz w:val="22"/>
        </w:rPr>
        <w:t>G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CGGTG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</w:t>
      </w:r>
      <w:r>
        <w:rPr>
          <w:rFonts w:cs="Courier New" w:ascii="Courier New" w:hAnsi="Courier New"/>
          <w:color w:val="FF0000"/>
          <w:sz w:val="22"/>
        </w:rPr>
        <w:t>ACTGGA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ATAGTG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ACTTT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ACCCAAAA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FF0000"/>
          <w:sz w:val="22"/>
        </w:rPr>
        <w:t>TCCAAG</w:t>
      </w:r>
      <w:r>
        <w:rPr>
          <w:rFonts w:cs="Courier New" w:ascii="Courier New" w:hAnsi="Courier New"/>
          <w:color w:val="0000FF"/>
          <w:sz w:val="22"/>
        </w:rPr>
        <w:t>g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cggtg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</w:t>
      </w:r>
      <w:r>
        <w:rPr>
          <w:rFonts w:cs="Courier New" w:ascii="Courier New" w:hAnsi="Courier New"/>
          <w:color w:val="FF0000"/>
          <w:sz w:val="22"/>
        </w:rPr>
        <w:t>ACTGGA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ATAGTG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ACTTT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ACCCAAAA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481                                                           54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FF0000"/>
          <w:sz w:val="22"/>
        </w:rPr>
        <w:t>GAGAGAG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ATTCA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CCAGA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GCCAGA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GGAGA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GACTGA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FF0000"/>
          <w:sz w:val="22"/>
        </w:rPr>
        <w:t>GAGAGAG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ATTCA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CCAGA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GCCAGA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GGAGA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GACTGA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FF0000"/>
          <w:sz w:val="22"/>
        </w:rPr>
        <w:t>GAGAGAG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ATTCA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CCAGA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GCCAGA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GGAGA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GACTGA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FF0000"/>
          <w:sz w:val="22"/>
        </w:rPr>
        <w:t>GAGAGAG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ATTCA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CCAGA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GCCAGA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GGAGA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GACTGA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FF0000"/>
          <w:sz w:val="22"/>
        </w:rPr>
        <w:t>GAGAGAG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ATTCA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CCAGA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GCCAGA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GGAGA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GACTGA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FF0000"/>
          <w:sz w:val="22"/>
        </w:rPr>
        <w:t>GAGAGAG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ATTCA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CCAGA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GCCAGA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GGAGA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GACTGA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5s  </w:t>
      </w:r>
      <w:r>
        <w:rPr>
          <w:rFonts w:cs="Courier New" w:ascii="Courier New" w:hAnsi="Courier New"/>
          <w:color w:val="FF0000"/>
          <w:sz w:val="22"/>
        </w:rPr>
        <w:t>GAGAGAG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ATTCA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CCAGA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GCCAGA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GGAGA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GACTGA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FF0000"/>
          <w:sz w:val="22"/>
        </w:rPr>
        <w:t>GAGAGAG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ATTCA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CCAGA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GCCAGA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GGAGA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GACTGA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541                                                           60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FF0000"/>
          <w:sz w:val="22"/>
        </w:rPr>
        <w:t>AATACAGC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AAGTA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TC</w:t>
      </w:r>
      <w:r>
        <w:rPr>
          <w:rFonts w:cs="Courier New" w:ascii="Courier New" w:hAnsi="Courier New"/>
          <w:color w:val="0000FF"/>
          <w:sz w:val="22"/>
        </w:rPr>
        <w:t>T</w:t>
      </w:r>
      <w:r>
        <w:rPr>
          <w:rFonts w:cs="Courier New" w:ascii="Courier New" w:hAnsi="Courier New"/>
          <w:color w:val="FF0000"/>
          <w:sz w:val="22"/>
        </w:rPr>
        <w:t>A</w:t>
      </w:r>
      <w:r>
        <w:rPr>
          <w:rFonts w:cs="Courier New" w:ascii="Courier New" w:hAnsi="Courier New"/>
          <w:color w:val="0000FF"/>
          <w:sz w:val="22"/>
        </w:rPr>
        <w:t>G</w:t>
      </w:r>
      <w:r>
        <w:rPr>
          <w:rFonts w:cs="Courier New" w:ascii="Courier New" w:hAnsi="Courier New"/>
          <w:color w:val="FF0000"/>
          <w:sz w:val="22"/>
        </w:rPr>
        <w:t>C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AAGCT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AGGTG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CGAAGCA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FF0000"/>
          <w:sz w:val="22"/>
        </w:rPr>
        <w:t>AATACAGC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AAGTA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TC</w:t>
      </w:r>
      <w:r>
        <w:rPr>
          <w:rFonts w:cs="Courier New" w:ascii="Courier New" w:hAnsi="Courier New"/>
          <w:color w:val="000000"/>
          <w:sz w:val="22"/>
        </w:rPr>
        <w:t>C</w:t>
      </w:r>
      <w:r>
        <w:rPr>
          <w:rFonts w:cs="Courier New" w:ascii="Courier New" w:hAnsi="Courier New"/>
          <w:color w:val="FF0000"/>
          <w:sz w:val="22"/>
        </w:rPr>
        <w:t>A</w:t>
      </w:r>
      <w:r>
        <w:rPr>
          <w:rFonts w:cs="Courier New" w:ascii="Courier New" w:hAnsi="Courier New"/>
          <w:color w:val="000000"/>
          <w:sz w:val="22"/>
        </w:rPr>
        <w:t>T</w:t>
      </w:r>
      <w:r>
        <w:rPr>
          <w:rFonts w:cs="Courier New" w:ascii="Courier New" w:hAnsi="Courier New"/>
          <w:color w:val="FF0000"/>
          <w:sz w:val="22"/>
        </w:rPr>
        <w:t>C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AAGCT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AGGTG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CGAAGCA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FF0000"/>
          <w:sz w:val="22"/>
        </w:rPr>
        <w:t>AATACAGC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AAGTA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TC</w:t>
      </w:r>
      <w:r>
        <w:rPr>
          <w:rFonts w:cs="Courier New" w:ascii="Courier New" w:hAnsi="Courier New"/>
          <w:color w:val="0000FF"/>
          <w:sz w:val="22"/>
        </w:rPr>
        <w:t>T</w:t>
      </w:r>
      <w:r>
        <w:rPr>
          <w:rFonts w:cs="Courier New" w:ascii="Courier New" w:hAnsi="Courier New"/>
          <w:color w:val="FF0000"/>
          <w:sz w:val="22"/>
        </w:rPr>
        <w:t>A</w:t>
      </w:r>
      <w:r>
        <w:rPr>
          <w:rFonts w:cs="Courier New" w:ascii="Courier New" w:hAnsi="Courier New"/>
          <w:color w:val="0000FF"/>
          <w:sz w:val="22"/>
        </w:rPr>
        <w:t>G</w:t>
      </w:r>
      <w:r>
        <w:rPr>
          <w:rFonts w:cs="Courier New" w:ascii="Courier New" w:hAnsi="Courier New"/>
          <w:color w:val="FF0000"/>
          <w:sz w:val="22"/>
        </w:rPr>
        <w:t>C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AAGCT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AGGTG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CGAAGCA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FF0000"/>
          <w:sz w:val="22"/>
        </w:rPr>
        <w:t>AATACAGC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AAGTA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TC</w:t>
      </w:r>
      <w:r>
        <w:rPr>
          <w:rFonts w:cs="Courier New" w:ascii="Courier New" w:hAnsi="Courier New"/>
          <w:color w:val="0000FF"/>
          <w:sz w:val="22"/>
        </w:rPr>
        <w:t>T</w:t>
      </w:r>
      <w:r>
        <w:rPr>
          <w:rFonts w:cs="Courier New" w:ascii="Courier New" w:hAnsi="Courier New"/>
          <w:color w:val="FF0000"/>
          <w:sz w:val="22"/>
        </w:rPr>
        <w:t>A</w:t>
      </w:r>
      <w:r>
        <w:rPr>
          <w:rFonts w:cs="Courier New" w:ascii="Courier New" w:hAnsi="Courier New"/>
          <w:color w:val="0000FF"/>
          <w:sz w:val="22"/>
        </w:rPr>
        <w:t>G</w:t>
      </w:r>
      <w:r>
        <w:rPr>
          <w:rFonts w:cs="Courier New" w:ascii="Courier New" w:hAnsi="Courier New"/>
          <w:color w:val="FF0000"/>
          <w:sz w:val="22"/>
        </w:rPr>
        <w:t>C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AAGCT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AGGTG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CGAAGCA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FF0000"/>
          <w:sz w:val="22"/>
        </w:rPr>
        <w:t>AATACAGC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AAGTA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TC</w:t>
      </w:r>
      <w:r>
        <w:rPr>
          <w:rFonts w:cs="Courier New" w:ascii="Courier New" w:hAnsi="Courier New"/>
          <w:color w:val="0000FF"/>
          <w:sz w:val="22"/>
        </w:rPr>
        <w:t>T</w:t>
      </w:r>
      <w:r>
        <w:rPr>
          <w:rFonts w:cs="Courier New" w:ascii="Courier New" w:hAnsi="Courier New"/>
          <w:color w:val="FF0000"/>
          <w:sz w:val="22"/>
        </w:rPr>
        <w:t>A</w:t>
      </w:r>
      <w:r>
        <w:rPr>
          <w:rFonts w:cs="Courier New" w:ascii="Courier New" w:hAnsi="Courier New"/>
          <w:color w:val="0000FF"/>
          <w:sz w:val="22"/>
        </w:rPr>
        <w:t>G</w:t>
      </w:r>
      <w:r>
        <w:rPr>
          <w:rFonts w:cs="Courier New" w:ascii="Courier New" w:hAnsi="Courier New"/>
          <w:color w:val="FF0000"/>
          <w:sz w:val="22"/>
        </w:rPr>
        <w:t>C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AAGCT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AGGTG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CGAAGCA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FF0000"/>
          <w:sz w:val="22"/>
        </w:rPr>
        <w:t>AATACAGC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AAGTA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TC</w:t>
      </w:r>
      <w:r>
        <w:rPr>
          <w:rFonts w:cs="Courier New" w:ascii="Courier New" w:hAnsi="Courier New"/>
          <w:color w:val="0000FF"/>
          <w:sz w:val="22"/>
        </w:rPr>
        <w:t>T</w:t>
      </w:r>
      <w:r>
        <w:rPr>
          <w:rFonts w:cs="Courier New" w:ascii="Courier New" w:hAnsi="Courier New"/>
          <w:color w:val="FF0000"/>
          <w:sz w:val="22"/>
        </w:rPr>
        <w:t>A</w:t>
      </w:r>
      <w:r>
        <w:rPr>
          <w:rFonts w:cs="Courier New" w:ascii="Courier New" w:hAnsi="Courier New"/>
          <w:color w:val="0000FF"/>
          <w:sz w:val="22"/>
        </w:rPr>
        <w:t>G</w:t>
      </w:r>
      <w:r>
        <w:rPr>
          <w:rFonts w:cs="Courier New" w:ascii="Courier New" w:hAnsi="Courier New"/>
          <w:color w:val="FF0000"/>
          <w:sz w:val="22"/>
        </w:rPr>
        <w:t>C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AAGCT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AGGTG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CGAAGCA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5s  </w:t>
      </w:r>
      <w:r>
        <w:rPr>
          <w:rFonts w:cs="Courier New" w:ascii="Courier New" w:hAnsi="Courier New"/>
          <w:color w:val="FF0000"/>
          <w:sz w:val="22"/>
        </w:rPr>
        <w:t>AATACAGC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AAGTA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TC</w:t>
      </w:r>
      <w:r>
        <w:rPr>
          <w:rFonts w:cs="Courier New" w:ascii="Courier New" w:hAnsi="Courier New"/>
          <w:color w:val="0000FF"/>
          <w:sz w:val="22"/>
        </w:rPr>
        <w:t>T</w:t>
      </w:r>
      <w:r>
        <w:rPr>
          <w:rFonts w:cs="Courier New" w:ascii="Courier New" w:hAnsi="Courier New"/>
          <w:color w:val="FF0000"/>
          <w:sz w:val="22"/>
        </w:rPr>
        <w:t>A</w:t>
      </w:r>
      <w:r>
        <w:rPr>
          <w:rFonts w:cs="Courier New" w:ascii="Courier New" w:hAnsi="Courier New"/>
          <w:color w:val="0000FF"/>
          <w:sz w:val="22"/>
        </w:rPr>
        <w:t>G</w:t>
      </w:r>
      <w:r>
        <w:rPr>
          <w:rFonts w:cs="Courier New" w:ascii="Courier New" w:hAnsi="Courier New"/>
          <w:color w:val="FF0000"/>
          <w:sz w:val="22"/>
        </w:rPr>
        <w:t>C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AAGCT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AGGTG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CGAAGCA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FF0000"/>
          <w:sz w:val="22"/>
        </w:rPr>
        <w:t>AATACAGC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AAGTA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TC</w:t>
      </w:r>
      <w:r>
        <w:rPr>
          <w:rFonts w:cs="Courier New" w:ascii="Courier New" w:hAnsi="Courier New"/>
          <w:color w:val="0000FF"/>
          <w:sz w:val="22"/>
        </w:rPr>
        <w:t>t</w:t>
      </w:r>
      <w:r>
        <w:rPr>
          <w:rFonts w:cs="Courier New" w:ascii="Courier New" w:hAnsi="Courier New"/>
          <w:color w:val="FF0000"/>
          <w:sz w:val="22"/>
        </w:rPr>
        <w:t>A</w:t>
      </w:r>
      <w:r>
        <w:rPr>
          <w:rFonts w:cs="Courier New" w:ascii="Courier New" w:hAnsi="Courier New"/>
          <w:color w:val="0000FF"/>
          <w:sz w:val="22"/>
        </w:rPr>
        <w:t>g</w:t>
      </w:r>
      <w:r>
        <w:rPr>
          <w:rFonts w:cs="Courier New" w:ascii="Courier New" w:hAnsi="Courier New"/>
          <w:color w:val="FF0000"/>
          <w:sz w:val="22"/>
        </w:rPr>
        <w:t>C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AAGCT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AGGTG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CGAAGCA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601                                                           66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FF0000"/>
          <w:sz w:val="22"/>
        </w:rPr>
        <w:t>TGGGGTT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AAGAGG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AAGCA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TGTGT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TGGAC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GGTGGT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FF0000"/>
          <w:sz w:val="22"/>
        </w:rPr>
        <w:t>TGGGGTT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AAGAGG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AAGCA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TGTGT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TGGAC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GGTGGT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FF0000"/>
          <w:sz w:val="22"/>
        </w:rPr>
        <w:t>TGGGGTT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AAGAGG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AAGCA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TGTGT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TGGAC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GGTGGT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FF0000"/>
          <w:sz w:val="22"/>
        </w:rPr>
        <w:t>TGGGGTT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AAGAGG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AAGCA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TGTGT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TGGAC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GGTGGT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FF0000"/>
          <w:sz w:val="22"/>
        </w:rPr>
        <w:t>TGGGGTT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AAGAGG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AAGCA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TGTGT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TGGAC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GGTGGT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FF0000"/>
          <w:sz w:val="22"/>
        </w:rPr>
        <w:t>TGGGGTT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AAGAGG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AAGCA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TGTGT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TGGAC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GGTGGT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5s  </w:t>
      </w:r>
      <w:r>
        <w:rPr>
          <w:rFonts w:cs="Courier New" w:ascii="Courier New" w:hAnsi="Courier New"/>
          <w:color w:val="FF0000"/>
          <w:sz w:val="22"/>
        </w:rPr>
        <w:t>TGGGGTT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AAGAGG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AAGCA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TGTGT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TGGAC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GGTGGT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FF0000"/>
          <w:sz w:val="22"/>
        </w:rPr>
        <w:t>TGGGGTT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AAGAGG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AAGCA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TGTGT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TGGAC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GGTGGT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661                                                           72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FF0000"/>
          <w:sz w:val="22"/>
        </w:rPr>
        <w:t>TTAATTA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CCAAA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TCAACC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TCACT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CCTG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GCC</w:t>
      </w:r>
      <w:r>
        <w:rPr>
          <w:rFonts w:cs="Courier New" w:ascii="Courier New" w:hAnsi="Courier New"/>
          <w:color w:val="0000FF"/>
          <w:sz w:val="22"/>
        </w:rPr>
        <w:t>A</w:t>
      </w:r>
      <w:r>
        <w:rPr>
          <w:rFonts w:cs="Courier New" w:ascii="Courier New" w:hAnsi="Courier New"/>
          <w:color w:val="FF0000"/>
          <w:sz w:val="22"/>
        </w:rPr>
        <w:t>CAC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FF0000"/>
          <w:sz w:val="22"/>
        </w:rPr>
        <w:t>TTAATTA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CCAAA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TCAACC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TCACT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CCTG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GCC</w:t>
      </w:r>
      <w:r>
        <w:rPr>
          <w:rFonts w:cs="Courier New" w:ascii="Courier New" w:hAnsi="Courier New"/>
          <w:color w:val="0000FF"/>
          <w:sz w:val="22"/>
        </w:rPr>
        <w:t>A</w:t>
      </w:r>
      <w:r>
        <w:rPr>
          <w:rFonts w:cs="Courier New" w:ascii="Courier New" w:hAnsi="Courier New"/>
          <w:color w:val="FF0000"/>
          <w:sz w:val="22"/>
        </w:rPr>
        <w:t>CAC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FF0000"/>
          <w:sz w:val="22"/>
        </w:rPr>
        <w:t>TTAATTA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CCAAA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TCAACC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TCACT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CCTG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GCC</w:t>
      </w:r>
      <w:r>
        <w:rPr>
          <w:rFonts w:cs="Courier New" w:ascii="Courier New" w:hAnsi="Courier New"/>
          <w:color w:val="000000"/>
          <w:sz w:val="22"/>
        </w:rPr>
        <w:t>G</w:t>
      </w:r>
      <w:r>
        <w:rPr>
          <w:rFonts w:cs="Courier New" w:ascii="Courier New" w:hAnsi="Courier New"/>
          <w:color w:val="FF0000"/>
          <w:sz w:val="22"/>
        </w:rPr>
        <w:t>CAC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FF0000"/>
          <w:sz w:val="22"/>
        </w:rPr>
        <w:t>TTAATTA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CCAAA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TCAACC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TCACT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CCTG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GCC</w:t>
      </w:r>
      <w:r>
        <w:rPr>
          <w:rFonts w:cs="Courier New" w:ascii="Courier New" w:hAnsi="Courier New"/>
          <w:color w:val="0000FF"/>
          <w:sz w:val="22"/>
        </w:rPr>
        <w:t>A</w:t>
      </w:r>
      <w:r>
        <w:rPr>
          <w:rFonts w:cs="Courier New" w:ascii="Courier New" w:hAnsi="Courier New"/>
          <w:color w:val="FF0000"/>
          <w:sz w:val="22"/>
        </w:rPr>
        <w:t>CAC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FF0000"/>
          <w:sz w:val="22"/>
        </w:rPr>
        <w:t>TTAATTA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CCAAA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TCAACC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TCACT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CCTG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GCC</w:t>
      </w:r>
      <w:r>
        <w:rPr>
          <w:rFonts w:cs="Courier New" w:ascii="Courier New" w:hAnsi="Courier New"/>
          <w:color w:val="0000FF"/>
          <w:sz w:val="22"/>
        </w:rPr>
        <w:t>A</w:t>
      </w:r>
      <w:r>
        <w:rPr>
          <w:rFonts w:cs="Courier New" w:ascii="Courier New" w:hAnsi="Courier New"/>
          <w:color w:val="FF0000"/>
          <w:sz w:val="22"/>
        </w:rPr>
        <w:t>CAC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FF0000"/>
          <w:sz w:val="22"/>
        </w:rPr>
        <w:t>TTAATTA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CCAAA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TCAACC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TCACT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CCTG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GCC</w:t>
      </w:r>
      <w:r>
        <w:rPr>
          <w:rFonts w:cs="Courier New" w:ascii="Courier New" w:hAnsi="Courier New"/>
          <w:color w:val="0000FF"/>
          <w:sz w:val="22"/>
        </w:rPr>
        <w:t>A</w:t>
      </w:r>
      <w:r>
        <w:rPr>
          <w:rFonts w:cs="Courier New" w:ascii="Courier New" w:hAnsi="Courier New"/>
          <w:color w:val="FF0000"/>
          <w:sz w:val="22"/>
        </w:rPr>
        <w:t>CAC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5s  </w:t>
      </w:r>
      <w:r>
        <w:rPr>
          <w:rFonts w:cs="Courier New" w:ascii="Courier New" w:hAnsi="Courier New"/>
          <w:color w:val="FF0000"/>
          <w:sz w:val="22"/>
        </w:rPr>
        <w:t>TTAATTA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CCAAA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TCAACC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TCACT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CCTG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GCC</w:t>
      </w:r>
      <w:r>
        <w:rPr>
          <w:rFonts w:cs="Courier New" w:ascii="Courier New" w:hAnsi="Courier New"/>
          <w:color w:val="0000FF"/>
          <w:sz w:val="22"/>
        </w:rPr>
        <w:t>A</w:t>
      </w:r>
      <w:r>
        <w:rPr>
          <w:rFonts w:cs="Courier New" w:ascii="Courier New" w:hAnsi="Courier New"/>
          <w:color w:val="FF0000"/>
          <w:sz w:val="22"/>
        </w:rPr>
        <w:t>CAC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FF0000"/>
          <w:sz w:val="22"/>
        </w:rPr>
        <w:t>TTAATTA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CCAAA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TCAACC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TCACT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CCTG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GCC</w:t>
      </w:r>
      <w:r>
        <w:rPr>
          <w:rFonts w:cs="Courier New" w:ascii="Courier New" w:hAnsi="Courier New"/>
          <w:color w:val="0000FF"/>
          <w:sz w:val="22"/>
        </w:rPr>
        <w:t>a</w:t>
      </w:r>
      <w:r>
        <w:rPr>
          <w:rFonts w:cs="Courier New" w:ascii="Courier New" w:hAnsi="Courier New"/>
          <w:color w:val="FF0000"/>
          <w:sz w:val="22"/>
        </w:rPr>
        <w:t>CAC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721                                                           78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FF0000"/>
          <w:sz w:val="22"/>
        </w:rPr>
        <w:t>ATCCGGG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ATCACC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CTTC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AAGTG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ACTTC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CACCAG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FF0000"/>
          <w:sz w:val="22"/>
        </w:rPr>
        <w:t>ATCCGGG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ATCACC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CTTC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AAGTG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ACTTC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CACCAG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FF0000"/>
          <w:sz w:val="22"/>
        </w:rPr>
        <w:t>ATCCGGG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ATCACC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CTTC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AAGTG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ACTTC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CACCAG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FF0000"/>
          <w:sz w:val="22"/>
        </w:rPr>
        <w:t>ATCCGGG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ATCACC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CTTC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AAGTG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ACTTC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CACCAG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FF0000"/>
          <w:sz w:val="22"/>
        </w:rPr>
        <w:t>ATCCGGG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ATCACC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CTTC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AAGTG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ACTTC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CACCAG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FF0000"/>
          <w:sz w:val="22"/>
        </w:rPr>
        <w:t>ATCCGGG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ATCACC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CTTC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AAGTG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ACTTC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CACCAG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5s  </w:t>
      </w:r>
      <w:r>
        <w:rPr>
          <w:rFonts w:cs="Courier New" w:ascii="Courier New" w:hAnsi="Courier New"/>
          <w:color w:val="FF0000"/>
          <w:sz w:val="22"/>
        </w:rPr>
        <w:t>ATCCGGG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ATCACC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CTTC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AAGTG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ACTTC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CACCAG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FF0000"/>
          <w:sz w:val="22"/>
        </w:rPr>
        <w:t>ATCCGGG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ATCACC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CTTC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AAGTG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ACTTC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CACCAG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781                                                           84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FF0000"/>
          <w:sz w:val="22"/>
        </w:rPr>
        <w:t>ACAATGGC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CATGGA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G</w:t>
      </w:r>
      <w:r>
        <w:rPr>
          <w:rFonts w:cs="Courier New" w:ascii="Courier New" w:hAnsi="Courier New"/>
          <w:color w:val="0000FF"/>
          <w:sz w:val="22"/>
        </w:rPr>
        <w:t>T</w:t>
      </w:r>
      <w:r>
        <w:rPr>
          <w:rFonts w:cs="Courier New" w:ascii="Courier New" w:hAnsi="Courier New"/>
          <w:color w:val="FF0000"/>
          <w:sz w:val="22"/>
        </w:rPr>
        <w:t>TCA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TGGAG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CCTTCG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CAATCTT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FF0000"/>
          <w:sz w:val="22"/>
        </w:rPr>
        <w:t>ACAATGGC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CATGGA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G</w:t>
      </w:r>
      <w:r>
        <w:rPr>
          <w:rFonts w:cs="Courier New" w:ascii="Courier New" w:hAnsi="Courier New"/>
          <w:color w:val="0000FF"/>
          <w:sz w:val="22"/>
        </w:rPr>
        <w:t>T</w:t>
      </w:r>
      <w:r>
        <w:rPr>
          <w:rFonts w:cs="Courier New" w:ascii="Courier New" w:hAnsi="Courier New"/>
          <w:color w:val="FF0000"/>
          <w:sz w:val="22"/>
        </w:rPr>
        <w:t>TCA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TGGAG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CCTTCG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CAATCTT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FF0000"/>
          <w:sz w:val="22"/>
        </w:rPr>
        <w:t>ACAATGGC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CATGGA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G</w:t>
      </w:r>
      <w:r>
        <w:rPr>
          <w:rFonts w:cs="Courier New" w:ascii="Courier New" w:hAnsi="Courier New"/>
          <w:color w:val="0000FF"/>
          <w:sz w:val="22"/>
        </w:rPr>
        <w:t>T</w:t>
      </w:r>
      <w:r>
        <w:rPr>
          <w:rFonts w:cs="Courier New" w:ascii="Courier New" w:hAnsi="Courier New"/>
          <w:color w:val="FF0000"/>
          <w:sz w:val="22"/>
        </w:rPr>
        <w:t>TCA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TGGAG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CCTTCG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CAATCTT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FF0000"/>
          <w:sz w:val="22"/>
        </w:rPr>
        <w:t>ACAATGGC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CATGGA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G</w:t>
      </w:r>
      <w:r>
        <w:rPr>
          <w:rFonts w:cs="Courier New" w:ascii="Courier New" w:hAnsi="Courier New"/>
          <w:color w:val="0000FF"/>
          <w:sz w:val="22"/>
        </w:rPr>
        <w:t>T</w:t>
      </w:r>
      <w:r>
        <w:rPr>
          <w:rFonts w:cs="Courier New" w:ascii="Courier New" w:hAnsi="Courier New"/>
          <w:color w:val="FF0000"/>
          <w:sz w:val="22"/>
        </w:rPr>
        <w:t>TCA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TGGAG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CCTTCG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CAATCTT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FF0000"/>
          <w:sz w:val="22"/>
        </w:rPr>
        <w:t>ACAATGGC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CATGGA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G</w:t>
      </w:r>
      <w:r>
        <w:rPr>
          <w:rFonts w:cs="Courier New" w:ascii="Courier New" w:hAnsi="Courier New"/>
          <w:color w:val="0000FF"/>
          <w:sz w:val="22"/>
        </w:rPr>
        <w:t>T</w:t>
      </w:r>
      <w:r>
        <w:rPr>
          <w:rFonts w:cs="Courier New" w:ascii="Courier New" w:hAnsi="Courier New"/>
          <w:color w:val="FF0000"/>
          <w:sz w:val="22"/>
        </w:rPr>
        <w:t>TCA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TGGAG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CCTTCG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CAATCTT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FF0000"/>
          <w:sz w:val="22"/>
        </w:rPr>
        <w:t>ACAATGGC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CATGGA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G</w:t>
      </w:r>
      <w:r>
        <w:rPr>
          <w:rFonts w:cs="Courier New" w:ascii="Courier New" w:hAnsi="Courier New"/>
          <w:color w:val="0000FF"/>
          <w:sz w:val="22"/>
        </w:rPr>
        <w:t>T</w:t>
      </w:r>
      <w:r>
        <w:rPr>
          <w:rFonts w:cs="Courier New" w:ascii="Courier New" w:hAnsi="Courier New"/>
          <w:color w:val="FF0000"/>
          <w:sz w:val="22"/>
        </w:rPr>
        <w:t>TCA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TGGAG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CCTTCG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CAATCTT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5s  </w:t>
      </w:r>
      <w:r>
        <w:rPr>
          <w:rFonts w:cs="Courier New" w:ascii="Courier New" w:hAnsi="Courier New"/>
          <w:color w:val="FF0000"/>
          <w:sz w:val="22"/>
        </w:rPr>
        <w:t>ACAATGGC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CATGGA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G</w:t>
      </w:r>
      <w:r>
        <w:rPr>
          <w:rFonts w:cs="Courier New" w:ascii="Courier New" w:hAnsi="Courier New"/>
          <w:color w:val="000000"/>
          <w:sz w:val="22"/>
        </w:rPr>
        <w:t>C</w:t>
      </w:r>
      <w:r>
        <w:rPr>
          <w:rFonts w:cs="Courier New" w:ascii="Courier New" w:hAnsi="Courier New"/>
          <w:color w:val="FF0000"/>
          <w:sz w:val="22"/>
        </w:rPr>
        <w:t>TCA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TGGAG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CCTTCG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CAATCTT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FF0000"/>
          <w:sz w:val="22"/>
        </w:rPr>
        <w:t>ACAATGGC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CATGGA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G</w:t>
      </w:r>
      <w:r>
        <w:rPr>
          <w:rFonts w:cs="Courier New" w:ascii="Courier New" w:hAnsi="Courier New"/>
          <w:color w:val="0000FF"/>
          <w:sz w:val="22"/>
        </w:rPr>
        <w:t>t</w:t>
      </w:r>
      <w:r>
        <w:rPr>
          <w:rFonts w:cs="Courier New" w:ascii="Courier New" w:hAnsi="Courier New"/>
          <w:color w:val="FF0000"/>
          <w:sz w:val="22"/>
        </w:rPr>
        <w:t>TCA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TGGAG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CCTTCG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CAATCTT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841                                                           900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FF0000"/>
          <w:sz w:val="22"/>
        </w:rPr>
        <w:t>GAGATCA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AT</w:t>
      </w:r>
      <w:r>
        <w:rPr>
          <w:rFonts w:cs="Courier New" w:ascii="Courier New" w:hAnsi="Courier New"/>
          <w:color w:val="000000"/>
          <w:sz w:val="22"/>
        </w:rPr>
        <w:t>GTAGAC CACGATGGCA TTTTTGTAAT TCGAAGACTT TATTCTAAGA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FF0000"/>
          <w:sz w:val="22"/>
        </w:rPr>
        <w:t>GAGATCA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AT</w:t>
      </w:r>
      <w:r>
        <w:rPr>
          <w:rFonts w:cs="Courier New" w:ascii="Courier New" w:hAnsi="Courier New"/>
          <w:color w:val="000000"/>
          <w:sz w:val="22"/>
        </w:rPr>
        <w:t>----AC CACGATGGCA TTTTTGTAAT TCGAAGACTT TATTCTAAGA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FF0000"/>
          <w:sz w:val="22"/>
        </w:rPr>
        <w:t>GAGATCA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AT</w:t>
      </w:r>
      <w:r>
        <w:rPr>
          <w:rFonts w:cs="Courier New" w:ascii="Courier New" w:hAnsi="Courier New"/>
          <w:color w:val="000000"/>
          <w:sz w:val="22"/>
        </w:rPr>
        <w:t>------ ---------- ---------- --------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FF0000"/>
          <w:sz w:val="22"/>
        </w:rPr>
        <w:t>GAGATCA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AT</w:t>
      </w:r>
      <w:r>
        <w:rPr>
          <w:rFonts w:cs="Courier New" w:ascii="Courier New" w:hAnsi="Courier New"/>
          <w:color w:val="000000"/>
          <w:sz w:val="22"/>
        </w:rPr>
        <w:t>------ ---------- ---------- --------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FF0000"/>
          <w:sz w:val="22"/>
        </w:rPr>
        <w:t>GAGATCA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AT</w:t>
      </w:r>
      <w:r>
        <w:rPr>
          <w:rFonts w:cs="Courier New" w:ascii="Courier New" w:hAnsi="Courier New"/>
          <w:color w:val="000000"/>
          <w:sz w:val="22"/>
        </w:rPr>
        <w:t>GTAGAC CACGATGGCA TTTTTGTAAT TCGAAGACTT TATTCTAAGA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FF0000"/>
          <w:sz w:val="22"/>
        </w:rPr>
        <w:t>GAGATCA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AT</w:t>
      </w:r>
      <w:r>
        <w:rPr>
          <w:rFonts w:cs="Courier New" w:ascii="Courier New" w:hAnsi="Courier New"/>
          <w:color w:val="000000"/>
          <w:sz w:val="22"/>
        </w:rPr>
        <w:t>------ ---------- ---------- --------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5s  </w:t>
      </w:r>
      <w:r>
        <w:rPr>
          <w:rFonts w:cs="Courier New" w:ascii="Courier New" w:hAnsi="Courier New"/>
          <w:color w:val="FF0000"/>
          <w:sz w:val="22"/>
        </w:rPr>
        <w:t>GAGATCA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AT</w:t>
      </w:r>
      <w:r>
        <w:rPr>
          <w:rFonts w:cs="Courier New" w:ascii="Courier New" w:hAnsi="Courier New"/>
          <w:color w:val="000000"/>
          <w:sz w:val="22"/>
        </w:rPr>
        <w:t>------ ---------- ---------- --------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FF0000"/>
          <w:sz w:val="22"/>
        </w:rPr>
        <w:t>GAGATCA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AT</w:t>
      </w:r>
      <w:r>
        <w:rPr>
          <w:rFonts w:cs="Courier New" w:ascii="Courier New" w:hAnsi="Courier New"/>
          <w:color w:val="000000"/>
          <w:sz w:val="22"/>
        </w:rPr>
        <w:t>...... .......... .......... .......... ..........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901                                                           960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25s  CGAGTGTCAT TAGAAAACGT CGTTGTTAGT TTAGAAAAAA AAA-GTTATA CGCGTTCTGA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22s  CGAGTGTCAT TAGAAAACGT CGTTGTTAGT TTAGAAAAAA AAAAGTTATA CGCGTTCTGA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28s  ---------- ---------- ---------- ---------- --------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>wp-9s  ---------- ---------- ---------- ---------- --------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2s  CGAGTGTCAT TAGAAAACGT CGTTGTTAGT TTAGAAAAAA AAAAGTTATA CGCGTTCTGA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>wp-4s  ---------- ---------- ---------- ---------- --------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5s  ---------- ---------- ---------- ---------- --------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>Consensus  .......... .......... .......... .......... .......... ..........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961                                                          102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25s  ACCCTAAGCA AGGTCACAAC CTCGAAGCTG AGTTCTTTCT ACTGTGCTGC ATCAACAG</w:t>
      </w:r>
      <w:r>
        <w:rPr>
          <w:rFonts w:cs="Courier New" w:ascii="Courier New" w:hAnsi="Courier New"/>
          <w:color w:val="0000FF"/>
          <w:sz w:val="22"/>
        </w:rPr>
        <w:t>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22s  ACCCTAAGCA AGGTCACAAC CTCGAAGCTG AGTTCTTTCT ACTGTGCTGC ATCAACAG</w:t>
      </w:r>
      <w:r>
        <w:rPr>
          <w:rFonts w:cs="Courier New" w:ascii="Courier New" w:hAnsi="Courier New"/>
          <w:color w:val="0000FF"/>
          <w:sz w:val="22"/>
        </w:rPr>
        <w:t>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28s  ---------- ---------- ---------- ---------- ---------- --------</w:t>
      </w:r>
      <w:r>
        <w:rPr>
          <w:rFonts w:cs="Courier New" w:ascii="Courier New" w:hAnsi="Courier New"/>
          <w:color w:val="0000FF"/>
          <w:sz w:val="22"/>
        </w:rPr>
        <w:t>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>wp-9s  ---------- ---------- ---------- ---------- ---------- --------</w:t>
      </w:r>
      <w:r>
        <w:rPr>
          <w:rFonts w:cs="Courier New" w:ascii="Courier New" w:hAnsi="Courier New"/>
          <w:color w:val="0000FF"/>
          <w:sz w:val="22"/>
        </w:rPr>
        <w:t>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2s  ACCCTAAGCA AGGTCACAAC CTCGAAGCTG AGTTCTTTCT ACTGTGCTGC ATCAACAG</w:t>
      </w:r>
      <w:r>
        <w:rPr>
          <w:rFonts w:cs="Courier New" w:ascii="Courier New" w:hAnsi="Courier New"/>
          <w:color w:val="0000FF"/>
          <w:sz w:val="22"/>
        </w:rPr>
        <w:t>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>wp-4s  ---------- ---------- ---------- ---------- ---------- --------</w:t>
      </w:r>
      <w:r>
        <w:rPr>
          <w:rFonts w:cs="Courier New" w:ascii="Courier New" w:hAnsi="Courier New"/>
          <w:color w:val="0000FF"/>
          <w:sz w:val="22"/>
        </w:rPr>
        <w:t>TT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5s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>Consensus  .......... .......... .......... .......... .......... ........</w:t>
      </w:r>
      <w:r>
        <w:rPr>
          <w:rFonts w:cs="Courier New" w:ascii="Courier New" w:hAnsi="Courier New"/>
          <w:color w:val="0000FF"/>
          <w:sz w:val="22"/>
        </w:rPr>
        <w:t>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1021                                                         108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0000FF"/>
          <w:sz w:val="22"/>
        </w:rPr>
        <w:t>ATACGACG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TGACTG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CTAAAA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CTCTG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ACC</w:t>
      </w:r>
      <w:r>
        <w:rPr>
          <w:rFonts w:cs="Courier New" w:ascii="Courier New" w:hAnsi="Courier New"/>
          <w:color w:val="000000"/>
          <w:sz w:val="22"/>
        </w:rPr>
        <w:t>T</w:t>
      </w:r>
      <w:r>
        <w:rPr>
          <w:rFonts w:cs="Courier New" w:ascii="Courier New" w:hAnsi="Courier New"/>
          <w:color w:val="0000FF"/>
          <w:sz w:val="22"/>
        </w:rPr>
        <w:t>GA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CGCATCCA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0000FF"/>
          <w:sz w:val="22"/>
        </w:rPr>
        <w:t>ATACGACG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TGACTG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CTAAAA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CTCTG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ACCCGA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CGCATCCA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0000FF"/>
          <w:sz w:val="22"/>
        </w:rPr>
        <w:t>ATACGACG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TGACTG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CTAAAA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CTCTG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ACCCGA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CGCATCCA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0000FF"/>
          <w:sz w:val="22"/>
        </w:rPr>
        <w:t>ATACGACG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TGACTG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CTAAAA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CTCTG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ACCCGA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CGCATCCA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0000FF"/>
          <w:sz w:val="22"/>
        </w:rPr>
        <w:t>ATACGACG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TGACTG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CTAAAA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CTCTG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ACCCGA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CGCATCCA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0000FF"/>
          <w:sz w:val="22"/>
        </w:rPr>
        <w:t>ATACGACG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TGACTG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CTAAAA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CTCTG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ACCCGA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CGCATCCAC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5s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0000FF"/>
          <w:sz w:val="22"/>
        </w:rPr>
        <w:t>atacgacg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tgactg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ctaaaa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ctctg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acccga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cgcatcca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1081                                                         114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0000FF"/>
          <w:sz w:val="22"/>
        </w:rPr>
        <w:t>CCCCAGTC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CGCGTG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CGTCAA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GATTTCT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GCTCAC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GACGAAG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0000FF"/>
          <w:sz w:val="22"/>
        </w:rPr>
        <w:t>CCCCAGTC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CGCGTG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CGTCAA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GATTTCT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GCTCAC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GACGAAG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0000FF"/>
          <w:sz w:val="22"/>
        </w:rPr>
        <w:t>CCCCAGTC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CGCGTG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CGTCAA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GATTTCT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GCTCAC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GACGAAG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0000FF"/>
          <w:sz w:val="22"/>
        </w:rPr>
        <w:t>CCCCAGTC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CGCGTG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CGTC</w:t>
      </w:r>
      <w:r>
        <w:rPr>
          <w:rFonts w:cs="Courier New" w:ascii="Courier New" w:hAnsi="Courier New"/>
          <w:color w:val="000000"/>
          <w:sz w:val="22"/>
        </w:rPr>
        <w:t>G</w:t>
      </w:r>
      <w:r>
        <w:rPr>
          <w:rFonts w:cs="Courier New" w:ascii="Courier New" w:hAnsi="Courier New"/>
          <w:color w:val="0000FF"/>
          <w:sz w:val="22"/>
        </w:rPr>
        <w:t>A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G</w:t>
      </w:r>
      <w:r>
        <w:rPr>
          <w:rFonts w:cs="Courier New" w:ascii="Courier New" w:hAnsi="Courier New"/>
          <w:color w:val="000000"/>
          <w:sz w:val="22"/>
        </w:rPr>
        <w:t>T</w:t>
      </w:r>
      <w:r>
        <w:rPr>
          <w:rFonts w:cs="Courier New" w:ascii="Courier New" w:hAnsi="Courier New"/>
          <w:color w:val="0000FF"/>
          <w:sz w:val="22"/>
        </w:rPr>
        <w:t>TTTCT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GCTCAC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GACGAAG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0000FF"/>
          <w:sz w:val="22"/>
        </w:rPr>
        <w:t>CCCCAGTC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CGCGTG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CGTCAA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GATTTCT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GCTCAC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GACGAAG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0000FF"/>
          <w:sz w:val="22"/>
        </w:rPr>
        <w:t>CCCCAGTC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CGCGTG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CGTCAA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GATTTCT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GCTCAC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GACGAAGA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5s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0000FF"/>
          <w:sz w:val="22"/>
        </w:rPr>
        <w:t>ccccagtc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cgcgtg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cgtcaa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gatttct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gctcac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gacgaag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1141                                                         120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0000FF"/>
          <w:sz w:val="22"/>
        </w:rPr>
        <w:t>AGAAGAAG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AATTGC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ATCCGA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ATTTCA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GTTAGT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AAGTTCA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0000FF"/>
          <w:sz w:val="22"/>
        </w:rPr>
        <w:t>AGAAGAAG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AATTGC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ATCCGA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ATTTCA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GTTAGT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AAGTTCA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0000FF"/>
          <w:sz w:val="22"/>
        </w:rPr>
        <w:t>AGAAGAAG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AATTGC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ATCCGA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ATTTCA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GTTAGT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AAGTTCA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0000FF"/>
          <w:sz w:val="22"/>
        </w:rPr>
        <w:t>AGAAGAAG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AATTGC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ATCCGA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ATTTCA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GTTAGT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AAGTTCA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0000FF"/>
          <w:sz w:val="22"/>
        </w:rPr>
        <w:t>AGAAGAAG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AATTGC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ATCCGA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ATTTCA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GTTAGT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AAGTTCA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0000FF"/>
          <w:sz w:val="22"/>
        </w:rPr>
        <w:t>AGAAGAAG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AATTGC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ATCCGA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ATTTCA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GTTAGT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AAGTTCAAG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5s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0000FF"/>
          <w:sz w:val="22"/>
        </w:rPr>
        <w:t>agaagaag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aattgc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atccga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atttca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gttagt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aagttca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1201                                                         126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0000FF"/>
          <w:sz w:val="22"/>
        </w:rPr>
        <w:t>AACGGGAT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CAAAATC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GAGGCT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TAACTC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CTTCC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TGTCATC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0000FF"/>
          <w:sz w:val="22"/>
        </w:rPr>
        <w:t>AACGGGAT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CAAAATC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GAGGCT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TAACTC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CTTCC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TGTCATC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0000FF"/>
          <w:sz w:val="22"/>
        </w:rPr>
        <w:t>AACGGGAT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CAAAATC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GAGGCT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TAACTC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CTTCC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TGTCATC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0000FF"/>
          <w:sz w:val="22"/>
        </w:rPr>
        <w:t>AACGGGAT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CAAAATC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GAGGCT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TAACTC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CTTCC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TGTCATC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0000FF"/>
          <w:sz w:val="22"/>
        </w:rPr>
        <w:t>AACGGGAT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CAAAATC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GAGGCT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TAACTC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CTTCC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TGTCATC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0000FF"/>
          <w:sz w:val="22"/>
        </w:rPr>
        <w:t>AACGGGAT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CAAAATC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GAGGCT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TAACTC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CTTCC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TGTCATCT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5s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0000FF"/>
          <w:sz w:val="22"/>
        </w:rPr>
        <w:t>aacgggat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caaaatc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gaggct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taactc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cttcc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tgtcatc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1261                                                         132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0000FF"/>
          <w:sz w:val="22"/>
        </w:rPr>
        <w:t>TCCTCTT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CATCTAC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CTC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CTCCGA</w:t>
      </w:r>
      <w:r>
        <w:rPr>
          <w:rFonts w:cs="Courier New" w:ascii="Courier New" w:hAnsi="Courier New"/>
          <w:color w:val="000000"/>
          <w:sz w:val="22"/>
        </w:rPr>
        <w:t>C</w:t>
      </w:r>
      <w:r>
        <w:rPr>
          <w:rFonts w:cs="Courier New" w:ascii="Courier New" w:hAnsi="Courier New"/>
          <w:color w:val="0000FF"/>
          <w:sz w:val="22"/>
        </w:rPr>
        <w:t>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TGTTGG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CAAAGAG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0000FF"/>
          <w:sz w:val="22"/>
        </w:rPr>
        <w:t>TCCTCTT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CATCTAC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CTC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CTCCG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TGTTGG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CAAAGAG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0000FF"/>
          <w:sz w:val="22"/>
        </w:rPr>
        <w:t>TCCTCTT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CA</w:t>
      </w:r>
      <w:r>
        <w:rPr>
          <w:rFonts w:cs="Courier New" w:ascii="Courier New" w:hAnsi="Courier New"/>
          <w:color w:val="000000"/>
          <w:sz w:val="22"/>
        </w:rPr>
        <w:t>C</w:t>
      </w:r>
      <w:r>
        <w:rPr>
          <w:rFonts w:cs="Courier New" w:ascii="Courier New" w:hAnsi="Courier New"/>
          <w:color w:val="0000FF"/>
          <w:sz w:val="22"/>
        </w:rPr>
        <w:t>CTAC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CTC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CTCCG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TGTTGG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CAAAGAG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0000FF"/>
          <w:sz w:val="22"/>
        </w:rPr>
        <w:t>TCCTCTT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CATCTAC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CTC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CTCCG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TGTTGG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CAAAGAG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0000FF"/>
          <w:sz w:val="22"/>
        </w:rPr>
        <w:t>TCCTCTT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CATCTAC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CTC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CTCCG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TGTTGG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CAAAGAG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0000FF"/>
          <w:sz w:val="22"/>
        </w:rPr>
        <w:t>TCCTCTT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CATCTAC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CTC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CTCCG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TGTTGG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CAAAGAGC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5s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0000FF"/>
          <w:sz w:val="22"/>
        </w:rPr>
        <w:t>tcctctt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catctac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ctc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ctccg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tgttgg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caaagag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1321                                                         138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0000FF"/>
          <w:sz w:val="22"/>
        </w:rPr>
        <w:t>TTCTTTG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CAGTA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AAGGT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GATAG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CGCGACC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CACCAAC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0000FF"/>
          <w:sz w:val="22"/>
        </w:rPr>
        <w:t>TTCTTTG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CAGTA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AAGGT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GATAG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CGCGACC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CACCAAC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0000FF"/>
          <w:sz w:val="22"/>
        </w:rPr>
        <w:t>TTCTTTG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CAGTA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AAGGT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GATAG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CGCGACC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CACCAAC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0000FF"/>
          <w:sz w:val="22"/>
        </w:rPr>
        <w:t>TTCTTTG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CAGTA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AAGGT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GATAG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CGCGACC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CACCAAC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0000FF"/>
          <w:sz w:val="22"/>
        </w:rPr>
        <w:t>TTCTTTG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CAGTA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</w:t>
      </w:r>
      <w:r>
        <w:rPr>
          <w:rFonts w:cs="Courier New" w:ascii="Courier New" w:hAnsi="Courier New"/>
          <w:color w:val="000000"/>
          <w:sz w:val="22"/>
        </w:rPr>
        <w:t>G</w:t>
      </w:r>
      <w:r>
        <w:rPr>
          <w:rFonts w:cs="Courier New" w:ascii="Courier New" w:hAnsi="Courier New"/>
          <w:color w:val="0000FF"/>
          <w:sz w:val="22"/>
        </w:rPr>
        <w:t>AGGT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GATAG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CGCGACC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CACCAAC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0000FF"/>
          <w:sz w:val="22"/>
        </w:rPr>
        <w:t>TTCTTTG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CAGTA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AAGGT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GATAG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CGCGACC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CACCAACG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5s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0000FF"/>
          <w:sz w:val="22"/>
        </w:rPr>
        <w:t>ttctttg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cagta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aaggt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gatag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cgcgacc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caccaac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1381                                                         144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0000FF"/>
          <w:sz w:val="22"/>
        </w:rPr>
        <w:t>AGACCATC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TGAAG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TCGCC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CAGGA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AGGGG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CCAGCACC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0000FF"/>
          <w:sz w:val="22"/>
        </w:rPr>
        <w:t>AGACCATC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TGAAG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TCGCC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CAGGA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AGGGG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CCAGCACC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0000FF"/>
          <w:sz w:val="22"/>
        </w:rPr>
        <w:t>AGACCATC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TGAAG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TCGCC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CAGGA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AGGGG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CCAGCACC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0000FF"/>
          <w:sz w:val="22"/>
        </w:rPr>
        <w:t>AGACCATC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TGAAG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TCGCC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CAGGA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AGGGG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CCAGCACC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0000FF"/>
          <w:sz w:val="22"/>
        </w:rPr>
        <w:t>AGACCATC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TGAAG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TCGCC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CAGGA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AGGGG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CCAGCACC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0000FF"/>
          <w:sz w:val="22"/>
        </w:rPr>
        <w:t>AGACCATC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TGAAG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TCGCC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CAGGA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AGGGG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CCAGCACCG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5s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0000FF"/>
          <w:sz w:val="22"/>
        </w:rPr>
        <w:t>agaccatc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tgaag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tcgcctc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cagga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agggg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ccagcacc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1441                                                         150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0000FF"/>
          <w:sz w:val="22"/>
        </w:rPr>
        <w:t>CCATTCAC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TTTCTC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GAAAGA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CAGCA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CATT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GTTGTA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0000FF"/>
          <w:sz w:val="22"/>
        </w:rPr>
        <w:t>CCATTCAC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TTTC</w:t>
      </w:r>
      <w:r>
        <w:rPr>
          <w:rFonts w:cs="Courier New" w:ascii="Courier New" w:hAnsi="Courier New"/>
          <w:color w:val="000000"/>
          <w:sz w:val="22"/>
        </w:rPr>
        <w:t>A</w:t>
      </w:r>
      <w:r>
        <w:rPr>
          <w:rFonts w:cs="Courier New" w:ascii="Courier New" w:hAnsi="Courier New"/>
          <w:color w:val="0000FF"/>
          <w:sz w:val="22"/>
        </w:rPr>
        <w:t>C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GAAAGA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CAGCA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CATT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GTTGTA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0000FF"/>
          <w:sz w:val="22"/>
        </w:rPr>
        <w:t>CCATTCAC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TTTCTC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GAAAGA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CAGCA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CATT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GTTGTA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0000FF"/>
          <w:sz w:val="22"/>
        </w:rPr>
        <w:t>CCATTCAC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TTTCTC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GAAAGA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CAGCA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CATT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GTTGTA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0000FF"/>
          <w:sz w:val="22"/>
        </w:rPr>
        <w:t>CCATTCAC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TTTCTC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GAAAGA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CAGCA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CATT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GTTGTA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0000FF"/>
          <w:sz w:val="22"/>
        </w:rPr>
        <w:t>CCATTCAC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TTTCTC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GAAAGA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CAGCA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CATT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GTTGTAGG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5s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0000FF"/>
          <w:sz w:val="22"/>
        </w:rPr>
        <w:t>ccattcac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tttctc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gaaaga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cagca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catt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gttgta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1501                                                         156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0000FF"/>
          <w:sz w:val="22"/>
        </w:rPr>
        <w:t>ATGTAGTG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GATGAG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TTTGTA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GTACAA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GTTTCT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GAAGACAA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0000FF"/>
          <w:sz w:val="22"/>
        </w:rPr>
        <w:t>ATGTAGTG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GATGAG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TTTGTA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GTACAA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GTTTCT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GAAGACAA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0000FF"/>
          <w:sz w:val="22"/>
        </w:rPr>
        <w:t>ATGTAGTG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GATGAG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TTTGTA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GTACAA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GTTTCT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GAAGACAA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0000FF"/>
          <w:sz w:val="22"/>
        </w:rPr>
        <w:t>ATGTAGTG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GATGAG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TTTGTA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GTACAA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GTTTCT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GAAGACAA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0000FF"/>
          <w:sz w:val="22"/>
        </w:rPr>
        <w:t>ATGTAGTG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GATGAG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TTTGTA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GTACAA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GTTTCT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GAAGACAA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0000FF"/>
          <w:sz w:val="22"/>
        </w:rPr>
        <w:t>ATGTAGTG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GATGAG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TTTGTA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GTACAA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GTTTCT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GAAGACAAA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5s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0000FF"/>
          <w:sz w:val="22"/>
        </w:rPr>
        <w:t>atgtagtg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gatgag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tttgta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gtacaa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gtttct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gaagacaa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1561                                                         1620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0000FF"/>
          <w:sz w:val="22"/>
        </w:rPr>
        <w:t>GGTAGTT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ATAAAT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GGACT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GCAAG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ATGGT</w:t>
      </w:r>
      <w:r>
        <w:rPr>
          <w:rFonts w:cs="Courier New" w:ascii="Courier New" w:hAnsi="Courier New"/>
          <w:color w:val="000000"/>
          <w:sz w:val="22"/>
        </w:rPr>
        <w:t>GT AATAGTTCTA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0000FF"/>
          <w:sz w:val="22"/>
        </w:rPr>
        <w:t>GGTAGTT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ATAAAT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GGACT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GCAAG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ATGGT</w:t>
      </w:r>
      <w:r>
        <w:rPr>
          <w:rFonts w:cs="Courier New" w:ascii="Courier New" w:hAnsi="Courier New"/>
          <w:color w:val="000000"/>
          <w:sz w:val="22"/>
        </w:rPr>
        <w:t>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0000FF"/>
          <w:sz w:val="22"/>
        </w:rPr>
        <w:t>GGTAGTT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ATAAAT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GGACT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GCAAG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ATGGT</w:t>
      </w:r>
      <w:r>
        <w:rPr>
          <w:rFonts w:cs="Courier New" w:ascii="Courier New" w:hAnsi="Courier New"/>
          <w:color w:val="000000"/>
          <w:sz w:val="22"/>
        </w:rPr>
        <w:t>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0000FF"/>
          <w:sz w:val="22"/>
        </w:rPr>
        <w:t>GGTAGTT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ATAAAT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GGACT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GCAAG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ATGGT</w:t>
      </w:r>
      <w:r>
        <w:rPr>
          <w:rFonts w:cs="Courier New" w:ascii="Courier New" w:hAnsi="Courier New"/>
          <w:color w:val="000000"/>
          <w:sz w:val="22"/>
        </w:rPr>
        <w:t>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0000FF"/>
          <w:sz w:val="22"/>
        </w:rPr>
        <w:t>GGTAGTT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ATAAAT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GGACT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GCAAG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ATGGT</w:t>
      </w:r>
      <w:r>
        <w:rPr>
          <w:rFonts w:cs="Courier New" w:ascii="Courier New" w:hAnsi="Courier New"/>
          <w:color w:val="000000"/>
          <w:sz w:val="22"/>
        </w:rPr>
        <w:t>GT AATAGTTCTA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0000FF"/>
          <w:sz w:val="22"/>
        </w:rPr>
        <w:t>GGTAGTT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ATAAAT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GGACT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GCAAG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ATGGT</w:t>
      </w:r>
      <w:r>
        <w:rPr>
          <w:rFonts w:cs="Courier New" w:ascii="Courier New" w:hAnsi="Courier New"/>
          <w:color w:val="000000"/>
          <w:sz w:val="22"/>
        </w:rPr>
        <w:t>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5s  ---------- ---------- ---------- ---------- --------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0000FF"/>
          <w:sz w:val="22"/>
        </w:rPr>
        <w:t>ggtagtt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ataaat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ggact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gcaag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atggt</w:t>
      </w:r>
      <w:r>
        <w:rPr>
          <w:rFonts w:cs="Courier New" w:ascii="Courier New" w:hAnsi="Courier New"/>
          <w:color w:val="000000"/>
          <w:sz w:val="22"/>
        </w:rPr>
        <w:t>.. ..........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1621                                                         1680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25s  ACTTCTCTAT CCTTGAATTC TTGCTTCATT ACTCTCTTTT CTAATGTGAT --GTGGCATT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22s  ---------- ---------- ---------- ---------- --------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28s  ---------- ---------- ---------- ---------- --------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>wp-9s  ---------- ---------- ---------- ---------- --------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2s  ACTTCTCTAT CCTTGAATTC TTGCTTCATT ACTCTCTTTT CTAATGTGAT ATGTGGCATT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>wp-4s  ---------- ---------- ---------- ---------- --------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5s  ---------- ---------- ---------- ---------- --------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>Consensus  .......... .......... .......... .......... .......... ..........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1681                                                         174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25s  AGAATCATTT TCAATATTTG GCTGAATACC TAGAACACTA TGCAATTTGT TATAACAG</w:t>
      </w:r>
      <w:r>
        <w:rPr>
          <w:rFonts w:cs="Courier New" w:ascii="Courier New" w:hAnsi="Courier New"/>
          <w:color w:val="0000FF"/>
          <w:sz w:val="22"/>
        </w:rPr>
        <w:t>T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22s  ---------- ---------- ---------- ---------- ---------- --------</w:t>
      </w:r>
      <w:r>
        <w:rPr>
          <w:rFonts w:cs="Courier New" w:ascii="Courier New" w:hAnsi="Courier New"/>
          <w:color w:val="0000FF"/>
          <w:sz w:val="22"/>
        </w:rPr>
        <w:t>T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28s  ---------- ---------- ---------- ---------- ---------- --------</w:t>
      </w:r>
      <w:r>
        <w:rPr>
          <w:rFonts w:cs="Courier New" w:ascii="Courier New" w:hAnsi="Courier New"/>
          <w:color w:val="0000FF"/>
          <w:sz w:val="22"/>
        </w:rPr>
        <w:t>T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>wp-9s  ---------- ---------- ---------- ---------- ---------- --------</w:t>
      </w:r>
      <w:r>
        <w:rPr>
          <w:rFonts w:cs="Courier New" w:ascii="Courier New" w:hAnsi="Courier New"/>
          <w:color w:val="0000FF"/>
          <w:sz w:val="22"/>
        </w:rPr>
        <w:t>T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2s  AGAATCATTT TCAATATTTG GCTGAATACC TAGAACACTA TGCAATTTGT TATAACAG</w:t>
      </w:r>
      <w:r>
        <w:rPr>
          <w:rFonts w:cs="Courier New" w:ascii="Courier New" w:hAnsi="Courier New"/>
          <w:color w:val="0000FF"/>
          <w:sz w:val="22"/>
        </w:rPr>
        <w:t>T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>wp-4s  ---------- ---------- ---------- ---------- ---------- --------</w:t>
      </w:r>
      <w:r>
        <w:rPr>
          <w:rFonts w:cs="Courier New" w:ascii="Courier New" w:hAnsi="Courier New"/>
          <w:color w:val="0000FF"/>
          <w:sz w:val="22"/>
        </w:rPr>
        <w:t>TG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5s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>Consensus  .......... .......... .......... .......... .......... ........</w:t>
      </w:r>
      <w:r>
        <w:rPr>
          <w:rFonts w:cs="Courier New" w:ascii="Courier New" w:hAnsi="Courier New"/>
          <w:color w:val="0000FF"/>
          <w:sz w:val="22"/>
        </w:rPr>
        <w:t>t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1741                                                         180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0000FF"/>
          <w:sz w:val="22"/>
        </w:rPr>
        <w:t>AGGCTGG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TTTATT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GAAGC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CAAGTTT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GAAAGC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CAAATC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0000FF"/>
          <w:sz w:val="22"/>
        </w:rPr>
        <w:t>AGGCTGG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TTTATT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GAAGC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CAAGTTT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GAAAGC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CAAATC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0000FF"/>
          <w:sz w:val="22"/>
        </w:rPr>
        <w:t>AGGCTGG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TTTATT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GAAGC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CAAGTTT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GAAAGC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CAAATC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0000FF"/>
          <w:sz w:val="22"/>
        </w:rPr>
        <w:t>AGGCTGG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TTTATT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GAAGC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CAAGTTT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GAAAGC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CAAATC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0000FF"/>
          <w:sz w:val="22"/>
        </w:rPr>
        <w:t>AGGCTGG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TTTATT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GAAGC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CAAGTTT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GAAAGC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CAAATC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0000FF"/>
          <w:sz w:val="22"/>
        </w:rPr>
        <w:t>AGGCTGG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TTTATT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GAAGC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CAAGTTT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GAAAGC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CAAATCAG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5s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0000FF"/>
          <w:sz w:val="22"/>
        </w:rPr>
        <w:t>aggctgg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tttatt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gaagc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caagttt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gaaagc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caaatc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1801                                                         186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0000FF"/>
          <w:sz w:val="22"/>
        </w:rPr>
        <w:t>AATGGGC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T</w:t>
      </w:r>
      <w:r>
        <w:rPr>
          <w:rFonts w:cs="Courier New" w:ascii="Courier New" w:hAnsi="Courier New"/>
          <w:color w:val="000000"/>
          <w:sz w:val="22"/>
        </w:rPr>
        <w:t xml:space="preserve">------ ---------- </w:t>
      </w:r>
      <w:r>
        <w:rPr>
          <w:rFonts w:cs="Courier New" w:ascii="Courier New" w:hAnsi="Courier New"/>
          <w:color w:val="0000FF"/>
          <w:sz w:val="22"/>
        </w:rPr>
        <w:t>ATATGGA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ACACTG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GAACAA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0000FF"/>
          <w:sz w:val="22"/>
        </w:rPr>
        <w:t>AATGGGC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T</w:t>
      </w:r>
      <w:r>
        <w:rPr>
          <w:rFonts w:cs="Courier New" w:ascii="Courier New" w:hAnsi="Courier New"/>
          <w:color w:val="000000"/>
          <w:sz w:val="22"/>
        </w:rPr>
        <w:t xml:space="preserve">------ ---------- </w:t>
      </w:r>
      <w:r>
        <w:rPr>
          <w:rFonts w:cs="Courier New" w:ascii="Courier New" w:hAnsi="Courier New"/>
          <w:color w:val="0000FF"/>
          <w:sz w:val="22"/>
        </w:rPr>
        <w:t>ATATGGA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ACACTG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GAACAA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0000FF"/>
          <w:sz w:val="22"/>
        </w:rPr>
        <w:t>AATGGGC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T</w:t>
      </w:r>
      <w:r>
        <w:rPr>
          <w:rFonts w:cs="Courier New" w:ascii="Courier New" w:hAnsi="Courier New"/>
          <w:color w:val="000000"/>
          <w:sz w:val="22"/>
        </w:rPr>
        <w:t xml:space="preserve">GTAAGC ATTATCTATT </w:t>
      </w:r>
      <w:r>
        <w:rPr>
          <w:rFonts w:cs="Courier New" w:ascii="Courier New" w:hAnsi="Courier New"/>
          <w:color w:val="0000FF"/>
          <w:sz w:val="22"/>
        </w:rPr>
        <w:t>ATATGGA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ACACTG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GAACAA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0000FF"/>
          <w:sz w:val="22"/>
        </w:rPr>
        <w:t>AATGGGC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T</w:t>
      </w:r>
      <w:r>
        <w:rPr>
          <w:rFonts w:cs="Courier New" w:ascii="Courier New" w:hAnsi="Courier New"/>
          <w:color w:val="000000"/>
          <w:sz w:val="22"/>
        </w:rPr>
        <w:t xml:space="preserve">------ ---------- </w:t>
      </w:r>
      <w:r>
        <w:rPr>
          <w:rFonts w:cs="Courier New" w:ascii="Courier New" w:hAnsi="Courier New"/>
          <w:color w:val="0000FF"/>
          <w:sz w:val="22"/>
        </w:rPr>
        <w:t>ATATGGA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ACACTG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GAACAA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0000FF"/>
          <w:sz w:val="22"/>
        </w:rPr>
        <w:t>AATGGGC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T</w:t>
      </w:r>
      <w:r>
        <w:rPr>
          <w:rFonts w:cs="Courier New" w:ascii="Courier New" w:hAnsi="Courier New"/>
          <w:color w:val="000000"/>
          <w:sz w:val="22"/>
        </w:rPr>
        <w:t xml:space="preserve">------ ---------- </w:t>
      </w:r>
      <w:r>
        <w:rPr>
          <w:rFonts w:cs="Courier New" w:ascii="Courier New" w:hAnsi="Courier New"/>
          <w:color w:val="0000FF"/>
          <w:sz w:val="22"/>
        </w:rPr>
        <w:t>ATATGGA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ACACTG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GAACAA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0000FF"/>
          <w:sz w:val="22"/>
        </w:rPr>
        <w:t>AATGGGC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T</w:t>
      </w:r>
      <w:r>
        <w:rPr>
          <w:rFonts w:cs="Courier New" w:ascii="Courier New" w:hAnsi="Courier New"/>
          <w:color w:val="000000"/>
          <w:sz w:val="22"/>
        </w:rPr>
        <w:t xml:space="preserve">------ ---------- </w:t>
      </w:r>
      <w:r>
        <w:rPr>
          <w:rFonts w:cs="Courier New" w:ascii="Courier New" w:hAnsi="Courier New"/>
          <w:color w:val="0000FF"/>
          <w:sz w:val="22"/>
        </w:rPr>
        <w:t>ATATGGA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ACACTG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GAACAATT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5s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0000FF"/>
          <w:sz w:val="22"/>
        </w:rPr>
        <w:t>aatgggc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t</w:t>
      </w:r>
      <w:r>
        <w:rPr>
          <w:rFonts w:cs="Courier New" w:ascii="Courier New" w:hAnsi="Courier New"/>
          <w:color w:val="000000"/>
          <w:sz w:val="22"/>
        </w:rPr>
        <w:t xml:space="preserve">...... .......... </w:t>
      </w:r>
      <w:r>
        <w:rPr>
          <w:rFonts w:cs="Courier New" w:ascii="Courier New" w:hAnsi="Courier New"/>
          <w:color w:val="0000FF"/>
          <w:sz w:val="22"/>
        </w:rPr>
        <w:t>atatgga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acactg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gaacaa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1861                                                         192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0000FF"/>
          <w:sz w:val="22"/>
        </w:rPr>
        <w:t>CTGACAGC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CCAAT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GATTTC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GATACA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GCGTGCA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ATGAGAT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0000FF"/>
          <w:sz w:val="22"/>
        </w:rPr>
        <w:t>CTGACAGC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CCAAT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GATTTC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GATACA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GCGTGCA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ATGAGAT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0000FF"/>
          <w:sz w:val="22"/>
        </w:rPr>
        <w:t>CTGACAGC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CCAAT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GATTTC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GATACA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GCGTGCA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ATGAGAT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0000FF"/>
          <w:sz w:val="22"/>
        </w:rPr>
        <w:t>CTGACAGC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CCAAT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GATTTC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GATACA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GCGTGCA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ATGAGAT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0000FF"/>
          <w:sz w:val="22"/>
        </w:rPr>
        <w:t>CTGACAGC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CCAAT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GATTTC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GATACA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GCGTGCA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ATGAGAT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0000FF"/>
          <w:sz w:val="22"/>
        </w:rPr>
        <w:t>CTGACAGC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CCAAT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GATTTC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GATACA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GCGTGCA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ATGAGATA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5s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0000FF"/>
          <w:sz w:val="22"/>
        </w:rPr>
        <w:t>ctgacagc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ccaat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gatttc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gataca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gcgtgca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atgagat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1921                                                         198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0000FF"/>
          <w:sz w:val="22"/>
        </w:rPr>
        <w:t>AACGCAGG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TGTGAT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TGGCA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CAGAAAT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</w:t>
      </w:r>
      <w:r>
        <w:rPr>
          <w:rFonts w:cs="Courier New" w:ascii="Courier New" w:hAnsi="Courier New"/>
          <w:color w:val="000000"/>
          <w:sz w:val="22"/>
        </w:rPr>
        <w:t>---</w:t>
      </w:r>
      <w:r>
        <w:rPr>
          <w:rFonts w:cs="Courier New" w:ascii="Courier New" w:hAnsi="Courier New"/>
          <w:color w:val="0000FF"/>
          <w:sz w:val="22"/>
        </w:rPr>
        <w:t>AAA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CCAGAGG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0000FF"/>
          <w:sz w:val="22"/>
        </w:rPr>
        <w:t>AACGCAGG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TGTGAT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TGGCA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CAGAAAT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AAAAA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CCAGAGG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0000FF"/>
          <w:sz w:val="22"/>
        </w:rPr>
        <w:t>AACGCAGG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TGTGAT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TGGCA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CAGAAAT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AAAAA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CCAGAGG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0000FF"/>
          <w:sz w:val="22"/>
        </w:rPr>
        <w:t>AACGCAGG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TGTGAT</w:t>
      </w:r>
      <w:r>
        <w:rPr>
          <w:rFonts w:cs="Courier New" w:ascii="Courier New" w:hAnsi="Courier New"/>
          <w:color w:val="000000"/>
          <w:sz w:val="22"/>
        </w:rPr>
        <w:t>A</w:t>
      </w:r>
      <w:r>
        <w:rPr>
          <w:rFonts w:cs="Courier New" w:ascii="Courier New" w:hAnsi="Courier New"/>
          <w:color w:val="0000FF"/>
          <w:sz w:val="22"/>
        </w:rPr>
        <w:t>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TGGCA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CAGAAAT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AAAAA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CCAGAGG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0000FF"/>
          <w:sz w:val="22"/>
        </w:rPr>
        <w:t>AACGCAGG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TGTGAT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TGGCA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CAGAAAT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AAAA</w:t>
      </w:r>
      <w:r>
        <w:rPr>
          <w:rFonts w:cs="Courier New" w:ascii="Courier New" w:hAnsi="Courier New"/>
          <w:color w:val="000000"/>
          <w:sz w:val="22"/>
        </w:rPr>
        <w:t>G</w:t>
      </w:r>
      <w:r>
        <w:rPr>
          <w:rFonts w:cs="Courier New" w:ascii="Courier New" w:hAnsi="Courier New"/>
          <w:color w:val="0000FF"/>
          <w:sz w:val="22"/>
        </w:rPr>
        <w:t>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CCAGAGG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0000FF"/>
          <w:sz w:val="22"/>
        </w:rPr>
        <w:t>AACGCAGG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TGTGAT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TGGCA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CAGAAAT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AAAAA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CCAGAGGAG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5s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0000FF"/>
          <w:sz w:val="22"/>
        </w:rPr>
        <w:t>aacgcagg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tgtgat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tggca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cagaaat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aaaaa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ccagagg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1981                                                         204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0000FF"/>
          <w:sz w:val="22"/>
        </w:rPr>
        <w:t>TATGAGT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TGCAGA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TAAT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</w:t>
      </w:r>
      <w:r>
        <w:rPr>
          <w:rFonts w:cs="Courier New" w:ascii="Courier New" w:hAnsi="Courier New"/>
          <w:color w:val="000000"/>
          <w:sz w:val="22"/>
        </w:rPr>
        <w:t>C</w:t>
      </w:r>
      <w:r>
        <w:rPr>
          <w:rFonts w:cs="Courier New" w:ascii="Courier New" w:hAnsi="Courier New"/>
          <w:color w:val="0000FF"/>
          <w:sz w:val="22"/>
        </w:rPr>
        <w:t>CTTAT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AAGTTGC</w:t>
      </w:r>
      <w:r>
        <w:rPr>
          <w:rFonts w:cs="Courier New" w:ascii="Courier New" w:hAnsi="Courier New"/>
          <w:color w:val="000000"/>
          <w:sz w:val="22"/>
        </w:rPr>
        <w:t>A</w:t>
      </w:r>
      <w:r>
        <w:rPr>
          <w:rFonts w:cs="Courier New" w:ascii="Courier New" w:hAnsi="Courier New"/>
          <w:color w:val="0000FF"/>
          <w:sz w:val="22"/>
        </w:rPr>
        <w:t>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CAACTAAT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0000FF"/>
          <w:sz w:val="22"/>
        </w:rPr>
        <w:t>TATGAGT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TGCAGA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TAAT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</w:t>
      </w:r>
      <w:r>
        <w:rPr>
          <w:rFonts w:cs="Courier New" w:ascii="Courier New" w:hAnsi="Courier New"/>
          <w:color w:val="000000"/>
          <w:sz w:val="22"/>
        </w:rPr>
        <w:t>C</w:t>
      </w:r>
      <w:r>
        <w:rPr>
          <w:rFonts w:cs="Courier New" w:ascii="Courier New" w:hAnsi="Courier New"/>
          <w:color w:val="0000FF"/>
          <w:sz w:val="22"/>
        </w:rPr>
        <w:t>CTTAT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AAGTTGC</w:t>
      </w:r>
      <w:r>
        <w:rPr>
          <w:rFonts w:cs="Courier New" w:ascii="Courier New" w:hAnsi="Courier New"/>
          <w:color w:val="000000"/>
          <w:sz w:val="22"/>
        </w:rPr>
        <w:t>G</w:t>
      </w:r>
      <w:r>
        <w:rPr>
          <w:rFonts w:cs="Courier New" w:ascii="Courier New" w:hAnsi="Courier New"/>
          <w:color w:val="0000FF"/>
          <w:sz w:val="22"/>
        </w:rPr>
        <w:t>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CAACTAAT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0000FF"/>
          <w:sz w:val="22"/>
        </w:rPr>
        <w:t>TATGAGT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TGCAGA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TAAT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</w:t>
      </w:r>
      <w:r>
        <w:rPr>
          <w:rFonts w:cs="Courier New" w:ascii="Courier New" w:hAnsi="Courier New"/>
          <w:color w:val="000000"/>
          <w:sz w:val="22"/>
        </w:rPr>
        <w:t>T</w:t>
      </w:r>
      <w:r>
        <w:rPr>
          <w:rFonts w:cs="Courier New" w:ascii="Courier New" w:hAnsi="Courier New"/>
          <w:color w:val="0000FF"/>
          <w:sz w:val="22"/>
        </w:rPr>
        <w:t>CTTAT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AAGTTGC</w:t>
      </w:r>
      <w:r>
        <w:rPr>
          <w:rFonts w:cs="Courier New" w:ascii="Courier New" w:hAnsi="Courier New"/>
          <w:color w:val="000000"/>
          <w:sz w:val="22"/>
        </w:rPr>
        <w:t>A</w:t>
      </w:r>
      <w:r>
        <w:rPr>
          <w:rFonts w:cs="Courier New" w:ascii="Courier New" w:hAnsi="Courier New"/>
          <w:color w:val="0000FF"/>
          <w:sz w:val="22"/>
        </w:rPr>
        <w:t>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CAACTAAT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0000FF"/>
          <w:sz w:val="22"/>
        </w:rPr>
        <w:t>TATGAGT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TGCAGA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TAAT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</w:t>
      </w:r>
      <w:r>
        <w:rPr>
          <w:rFonts w:cs="Courier New" w:ascii="Courier New" w:hAnsi="Courier New"/>
          <w:color w:val="000000"/>
          <w:sz w:val="22"/>
        </w:rPr>
        <w:t>C</w:t>
      </w:r>
      <w:r>
        <w:rPr>
          <w:rFonts w:cs="Courier New" w:ascii="Courier New" w:hAnsi="Courier New"/>
          <w:color w:val="0000FF"/>
          <w:sz w:val="22"/>
        </w:rPr>
        <w:t>CTTAT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AAGTTGC</w:t>
      </w:r>
      <w:r>
        <w:rPr>
          <w:rFonts w:cs="Courier New" w:ascii="Courier New" w:hAnsi="Courier New"/>
          <w:color w:val="000000"/>
          <w:sz w:val="22"/>
        </w:rPr>
        <w:t>A</w:t>
      </w:r>
      <w:r>
        <w:rPr>
          <w:rFonts w:cs="Courier New" w:ascii="Courier New" w:hAnsi="Courier New"/>
          <w:color w:val="0000FF"/>
          <w:sz w:val="22"/>
        </w:rPr>
        <w:t>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CAACTAATA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0000FF"/>
          <w:sz w:val="22"/>
        </w:rPr>
        <w:t>TATGAGTA</w:t>
      </w:r>
      <w:r>
        <w:rPr>
          <w:rFonts w:cs="Courier New" w:ascii="Courier New" w:hAnsi="Courier New"/>
          <w:color w:val="000000"/>
          <w:sz w:val="22"/>
        </w:rPr>
        <w:t>-- ---------- ---------- ---------- --------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0000FF"/>
          <w:sz w:val="22"/>
        </w:rPr>
        <w:t>TATGAGTA</w:t>
      </w:r>
      <w:r>
        <w:rPr>
          <w:rFonts w:cs="Courier New" w:ascii="Courier New" w:hAnsi="Courier New"/>
          <w:color w:val="000000"/>
          <w:sz w:val="22"/>
        </w:rPr>
        <w:t>-- ---------- ---------- ---------- --------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5s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0000FF"/>
          <w:sz w:val="22"/>
        </w:rPr>
        <w:t>tatgagtag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tgcaga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taat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</w:t>
      </w:r>
      <w:r>
        <w:rPr>
          <w:rFonts w:cs="Courier New" w:ascii="Courier New" w:hAnsi="Courier New"/>
          <w:color w:val="000000"/>
          <w:sz w:val="22"/>
        </w:rPr>
        <w:t>.</w:t>
      </w:r>
      <w:r>
        <w:rPr>
          <w:rFonts w:cs="Courier New" w:ascii="Courier New" w:hAnsi="Courier New"/>
          <w:color w:val="0000FF"/>
          <w:sz w:val="22"/>
        </w:rPr>
        <w:t>cttat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aagttgc</w:t>
      </w:r>
      <w:r>
        <w:rPr>
          <w:rFonts w:cs="Courier New" w:ascii="Courier New" w:hAnsi="Courier New"/>
          <w:color w:val="000000"/>
          <w:sz w:val="22"/>
        </w:rPr>
        <w:t>.</w:t>
      </w:r>
      <w:r>
        <w:rPr>
          <w:rFonts w:cs="Courier New" w:ascii="Courier New" w:hAnsi="Courier New"/>
          <w:color w:val="0000FF"/>
          <w:sz w:val="22"/>
        </w:rPr>
        <w:t>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caactaat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2041                                                         210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0000FF"/>
          <w:sz w:val="22"/>
        </w:rPr>
        <w:t>TGGCAGAT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AGAAG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TGTGAA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TCTCT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AATTTT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ATACAT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0000FF"/>
          <w:sz w:val="22"/>
        </w:rPr>
        <w:t>TGGCAGAT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AGAAG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TGTGAA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TCTCT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AATTTT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ATACAT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0000FF"/>
          <w:sz w:val="22"/>
        </w:rPr>
        <w:t>TGGCAGAT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AGAAG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TGTGAA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TCTCT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AATTTT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ATACAT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0000FF"/>
          <w:sz w:val="22"/>
        </w:rPr>
        <w:t>TGGCAGAT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AGAAG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TGTGAA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TCTCT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AATTTT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ATACATAG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2s  ---------- ---------- ---------- ---------- --------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>wp-4s  ---------- ---------- ---------- ---------- --------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5s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0000FF"/>
          <w:sz w:val="22"/>
        </w:rPr>
        <w:t>tggcagat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agaagc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tgtgaa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tctct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aatttt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gatacat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2101                                                         216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0000FF"/>
          <w:sz w:val="22"/>
        </w:rPr>
        <w:t>ATTAAAA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TATGTC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ACAAA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ACTAAG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TGTAAC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GATTATA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0000FF"/>
          <w:sz w:val="22"/>
        </w:rPr>
        <w:t>ATTAAAA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TATGTC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ACAAA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ACTAAG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TGTAAC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GATTATA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0000FF"/>
          <w:sz w:val="22"/>
        </w:rPr>
        <w:t>ATTAAAA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TATGTC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ACAAA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ACTAAG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TGTAAC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GATTATA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0000FF"/>
          <w:sz w:val="22"/>
        </w:rPr>
        <w:t>ATTAAAA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TATGTC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ACAAA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ACTAAG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TGTAAC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GATTATAT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2s  ---------- ---------- ---------- ---------- --------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>wp-4s  ---------- ---------- ---------- ---------- --------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5s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0000FF"/>
          <w:sz w:val="22"/>
        </w:rPr>
        <w:t>attaaaa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tatgtc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acaaa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actaag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tgtaac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gattata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2161                                                         222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0000FF"/>
          <w:sz w:val="22"/>
        </w:rPr>
        <w:t>GACCAGGA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ATATAA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</w:t>
      </w:r>
      <w:r>
        <w:rPr>
          <w:rFonts w:cs="Courier New" w:ascii="Courier New" w:hAnsi="Courier New"/>
          <w:color w:val="000000"/>
          <w:sz w:val="22"/>
        </w:rPr>
        <w:t>C</w:t>
      </w:r>
      <w:r>
        <w:rPr>
          <w:rFonts w:cs="Courier New" w:ascii="Courier New" w:hAnsi="Courier New"/>
          <w:color w:val="0000FF"/>
          <w:sz w:val="22"/>
        </w:rPr>
        <w:t>TTT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TATTCC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ACTT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AAATTG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0000FF"/>
          <w:sz w:val="22"/>
        </w:rPr>
        <w:t>GACCAGGA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ATATAA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</w:t>
      </w:r>
      <w:r>
        <w:rPr>
          <w:rFonts w:cs="Courier New" w:ascii="Courier New" w:hAnsi="Courier New"/>
          <w:color w:val="000000"/>
          <w:sz w:val="22"/>
        </w:rPr>
        <w:t>-</w:t>
      </w:r>
      <w:r>
        <w:rPr>
          <w:rFonts w:cs="Courier New" w:ascii="Courier New" w:hAnsi="Courier New"/>
          <w:color w:val="0000FF"/>
          <w:sz w:val="22"/>
        </w:rPr>
        <w:t>TTT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TATTCC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ACTT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AAATTG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0000FF"/>
          <w:sz w:val="22"/>
        </w:rPr>
        <w:t>GACCAGGA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ATATAA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</w:t>
      </w:r>
      <w:r>
        <w:rPr>
          <w:rFonts w:cs="Courier New" w:ascii="Courier New" w:hAnsi="Courier New"/>
          <w:color w:val="000000"/>
          <w:sz w:val="22"/>
        </w:rPr>
        <w:t>-</w:t>
      </w:r>
      <w:r>
        <w:rPr>
          <w:rFonts w:cs="Courier New" w:ascii="Courier New" w:hAnsi="Courier New"/>
          <w:color w:val="0000FF"/>
          <w:sz w:val="22"/>
        </w:rPr>
        <w:t>TTT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TATTCC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ACTT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AAATTG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0000FF"/>
          <w:sz w:val="22"/>
        </w:rPr>
        <w:t>GACCAGGA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ATATAA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</w:t>
      </w:r>
      <w:r>
        <w:rPr>
          <w:rFonts w:cs="Courier New" w:ascii="Courier New" w:hAnsi="Courier New"/>
          <w:color w:val="000000"/>
          <w:sz w:val="22"/>
        </w:rPr>
        <w:t>-</w:t>
      </w:r>
      <w:r>
        <w:rPr>
          <w:rFonts w:cs="Courier New" w:ascii="Courier New" w:hAnsi="Courier New"/>
          <w:color w:val="0000FF"/>
          <w:sz w:val="22"/>
        </w:rPr>
        <w:t>TTT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TATTCC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ACTT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AAATTGTT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2s  ---------- ---------- ---------- ---------- --------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>wp-4s  ---------- ---------- ---------- ---------- --------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5s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0000FF"/>
          <w:sz w:val="22"/>
        </w:rPr>
        <w:t>gaccagga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atataa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</w:t>
      </w:r>
      <w:r>
        <w:rPr>
          <w:rFonts w:cs="Courier New" w:ascii="Courier New" w:hAnsi="Courier New"/>
          <w:color w:val="000000"/>
          <w:sz w:val="22"/>
        </w:rPr>
        <w:t>.</w:t>
      </w:r>
      <w:r>
        <w:rPr>
          <w:rFonts w:cs="Courier New" w:ascii="Courier New" w:hAnsi="Courier New"/>
          <w:color w:val="0000FF"/>
          <w:sz w:val="22"/>
        </w:rPr>
        <w:t>ttt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tattcc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actt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aaattg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2221                                                         228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0000FF"/>
          <w:sz w:val="22"/>
        </w:rPr>
        <w:t>TTTAGTTC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TTT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TTTA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GTTCTT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TATA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CTTGGC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0000FF"/>
          <w:sz w:val="22"/>
        </w:rPr>
        <w:t>TTTAGTTC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TTT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TTTA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GTTCTT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TATA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CTTGGC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0000FF"/>
          <w:sz w:val="22"/>
        </w:rPr>
        <w:t>TTTAGTTC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TTT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TTTA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GTTCTT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TATA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CTTGGC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0000FF"/>
          <w:sz w:val="22"/>
        </w:rPr>
        <w:t>TTTAGTTC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TTT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TTTA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GTTCTT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TATA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CTTGGCTT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2s  ---------- ---------- ---------- ---------- --------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>wp-4s  ---------- ---------- ---------- ---------- --------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5s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00"/>
          <w:sz w:val="22"/>
        </w:rPr>
        <w:t xml:space="preserve">sConsensus  </w:t>
      </w:r>
      <w:r>
        <w:rPr>
          <w:rFonts w:cs="Courier New" w:ascii="Courier New" w:hAnsi="Courier New"/>
          <w:color w:val="0000FF"/>
          <w:sz w:val="22"/>
        </w:rPr>
        <w:t>tttagttc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ttt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ttta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gttctt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tata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tcttggc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2281                                                         234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0000FF"/>
          <w:sz w:val="22"/>
        </w:rPr>
        <w:t>TTTTGT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TGCAAA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AGCATG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AGCTTT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ATACA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TGTCTT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0000FF"/>
          <w:sz w:val="22"/>
        </w:rPr>
        <w:t>TTTTGT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TGCAAA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AGCATG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AGCTTT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ATACA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TGTCTT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0000FF"/>
          <w:sz w:val="22"/>
        </w:rPr>
        <w:t>TTTTGT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TGCAAA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AGCATG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AGCTTT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ATACA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TGTCTT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0000FF"/>
          <w:sz w:val="22"/>
        </w:rPr>
        <w:t>TTTTGT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TGCAAA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AGCATG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AGCTTT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ATACA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TGTCTTTT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2s  ---------- ---------- ---------- ---------- --------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>wp-4s  ---------- ---------- ---------- ---------- --------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5s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0000FF"/>
          <w:sz w:val="22"/>
        </w:rPr>
        <w:t>ttttgt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tgcaaa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aagcatg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agcttt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ataca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tgtctt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2341                                                         240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0000FF"/>
          <w:sz w:val="22"/>
        </w:rPr>
        <w:t>TATTTTCT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GTGAGT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ATTCAA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AAAGT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AATTGCA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CAGGTAT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0000FF"/>
          <w:sz w:val="22"/>
        </w:rPr>
        <w:t>TATTTTCT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GTGAGT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ATTCAA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AAAGT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AATTGCA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CAGGTAT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0000FF"/>
          <w:sz w:val="22"/>
        </w:rPr>
        <w:t>TATTTTCT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GTGAGT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ATTCAA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AAAGT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AATTGCA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CAGGTAT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0000FF"/>
          <w:sz w:val="22"/>
        </w:rPr>
        <w:t>TATTTTCT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GTGAGT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ATTCAA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AAAGT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AATTGCA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CAGGTAT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2s  ---------- ---------- ---------- ---------- ---------- --------</w:t>
      </w:r>
      <w:r>
        <w:rPr>
          <w:rFonts w:cs="Courier New" w:ascii="Courier New" w:hAnsi="Courier New"/>
          <w:color w:val="0000FF"/>
          <w:sz w:val="22"/>
        </w:rPr>
        <w:t>TA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>wp-4s  ---------- ---------- ---------- ---------- --------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5s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0000FF"/>
          <w:sz w:val="22"/>
        </w:rPr>
        <w:t>tattttct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gtgagt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tattcaa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aaagt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aattgca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caggtat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2401                                                         246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0000FF"/>
          <w:sz w:val="22"/>
        </w:rPr>
        <w:t>TAGGAAC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TCCTT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TAGC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GTATT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AGTA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ATGCCGAT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0000FF"/>
          <w:sz w:val="22"/>
        </w:rPr>
        <w:t>TAGGAAC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TCCTT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TAGC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GTATT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AGTA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ATGCCGAT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0000FF"/>
          <w:sz w:val="22"/>
        </w:rPr>
        <w:t>TAGGAAC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TCCTT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TAGC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GTATT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AGTA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ATGCCGAT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0000FF"/>
          <w:sz w:val="22"/>
        </w:rPr>
        <w:t>TAGGAAC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TCCTT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TAGC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GTATT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AGTA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ATGCCGAT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0000FF"/>
          <w:sz w:val="22"/>
        </w:rPr>
        <w:t>TAGGAAC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TCCTT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TAGC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GTATT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AGTA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ATGCCGATC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>wp-4s  ---------- ---------- ---------- ---------- --------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5s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0000FF"/>
          <w:sz w:val="22"/>
        </w:rPr>
        <w:t>taggaacg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tcctt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tagc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gtatt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agta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catgccgat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2461                                                         252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0000FF"/>
          <w:sz w:val="22"/>
        </w:rPr>
        <w:t>AAAGGTGA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CAAAT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GAATTG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TGGTCT</w:t>
      </w:r>
      <w:r>
        <w:rPr>
          <w:rFonts w:cs="Courier New" w:ascii="Courier New" w:hAnsi="Courier New"/>
          <w:color w:val="000000"/>
          <w:sz w:val="22"/>
        </w:rPr>
        <w:t>T</w:t>
      </w:r>
      <w:r>
        <w:rPr>
          <w:rFonts w:cs="Courier New" w:ascii="Courier New" w:hAnsi="Courier New"/>
          <w:color w:val="0000FF"/>
          <w:sz w:val="22"/>
        </w:rPr>
        <w:t>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CAAGT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TGGATG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0000FF"/>
          <w:sz w:val="22"/>
        </w:rPr>
        <w:t>AAAGGTGA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CAAAT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GAATTG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TGGTCT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CAAGT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TGGATG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0000FF"/>
          <w:sz w:val="22"/>
        </w:rPr>
        <w:t>AAAGGTGA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CAAAT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GAATTG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TGGTCT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CAAGT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TGGATG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0000FF"/>
          <w:sz w:val="22"/>
        </w:rPr>
        <w:t>AAAGGTGA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CAAAT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GAATTG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TGGTCT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CAAGT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TGGATG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0000FF"/>
          <w:sz w:val="22"/>
        </w:rPr>
        <w:t>AAAGGTGA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CAAAT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GAATTG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TGGTCT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CAAGT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TGGATGTT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>wp-4s  ---------- ---------- ---------- ---------- ---------- ----------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5s  ---------- ---------- ---------- ---------- ---------- ----------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0000FF"/>
          <w:sz w:val="22"/>
        </w:rPr>
        <w:t>aaaggtga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caaat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gaattg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atggtct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tccaagt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ctggatg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2521                                                         258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0000FF"/>
          <w:sz w:val="22"/>
        </w:rPr>
        <w:t>AATCTACT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GAAGT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CTACTAG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GTTAT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</w:t>
      </w:r>
      <w:r>
        <w:rPr>
          <w:rFonts w:cs="Courier New" w:ascii="Courier New" w:hAnsi="Courier New"/>
          <w:color w:val="FF0000"/>
          <w:sz w:val="22"/>
        </w:rPr>
        <w:t>TATCT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ATGGAA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0000FF"/>
          <w:sz w:val="22"/>
        </w:rPr>
        <w:t>AATCTACT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GAAGT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CTACT</w:t>
      </w:r>
      <w:r>
        <w:rPr>
          <w:rFonts w:cs="Courier New" w:ascii="Courier New" w:hAnsi="Courier New"/>
          <w:color w:val="000000"/>
          <w:sz w:val="22"/>
        </w:rPr>
        <w:t>G</w:t>
      </w:r>
      <w:r>
        <w:rPr>
          <w:rFonts w:cs="Courier New" w:ascii="Courier New" w:hAnsi="Courier New"/>
          <w:color w:val="0000FF"/>
          <w:sz w:val="22"/>
        </w:rPr>
        <w:t>G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GTTAT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</w:t>
      </w:r>
      <w:r>
        <w:rPr>
          <w:rFonts w:cs="Courier New" w:ascii="Courier New" w:hAnsi="Courier New"/>
          <w:color w:val="FF0000"/>
          <w:sz w:val="22"/>
        </w:rPr>
        <w:t>TATCT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ATGGAA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0000FF"/>
          <w:sz w:val="22"/>
        </w:rPr>
        <w:t>AATCTACT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GAAGT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CTACTAG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GTTAT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</w:t>
      </w:r>
      <w:r>
        <w:rPr>
          <w:rFonts w:cs="Courier New" w:ascii="Courier New" w:hAnsi="Courier New"/>
          <w:color w:val="FF0000"/>
          <w:sz w:val="22"/>
        </w:rPr>
        <w:t>TATCT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ATGGAA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0000FF"/>
          <w:sz w:val="22"/>
        </w:rPr>
        <w:t>AATCTACT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GAAGT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CTACTAG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GTTAT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</w:t>
      </w:r>
      <w:r>
        <w:rPr>
          <w:rFonts w:cs="Courier New" w:ascii="Courier New" w:hAnsi="Courier New"/>
          <w:color w:val="FF0000"/>
          <w:sz w:val="22"/>
        </w:rPr>
        <w:t>TATCT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ATGGAA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0000FF"/>
          <w:sz w:val="22"/>
        </w:rPr>
        <w:t>AATCTACT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GAAGT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CTACTAG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GTTAT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</w:t>
      </w:r>
      <w:r>
        <w:rPr>
          <w:rFonts w:cs="Courier New" w:ascii="Courier New" w:hAnsi="Courier New"/>
          <w:color w:val="FF0000"/>
          <w:sz w:val="22"/>
        </w:rPr>
        <w:t>TATCT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ATGGAA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>wp-4s  ---------- ---------- ---------- ---------- -</w:t>
      </w:r>
      <w:r>
        <w:rPr>
          <w:rFonts w:cs="Courier New" w:ascii="Courier New" w:hAnsi="Courier New"/>
          <w:color w:val="0000FF"/>
          <w:sz w:val="22"/>
        </w:rPr>
        <w:t>G</w:t>
      </w:r>
      <w:r>
        <w:rPr>
          <w:rFonts w:cs="Courier New" w:ascii="Courier New" w:hAnsi="Courier New"/>
          <w:color w:val="FF0000"/>
          <w:sz w:val="22"/>
        </w:rPr>
        <w:t>TATCT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ATGGAA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>wp-15s  ---------- ---------- ---------- ---------- --</w:t>
      </w:r>
      <w:r>
        <w:rPr>
          <w:rFonts w:cs="Courier New" w:ascii="Courier New" w:hAnsi="Courier New"/>
          <w:color w:val="FF0000"/>
          <w:sz w:val="22"/>
        </w:rPr>
        <w:t>TATCT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ATGGAA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0000FF"/>
          <w:sz w:val="22"/>
        </w:rPr>
        <w:t>aatctact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tgaagtt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tctactag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gaagttat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0000FF"/>
          <w:sz w:val="22"/>
        </w:rPr>
        <w:t>ag</w:t>
      </w:r>
      <w:r>
        <w:rPr>
          <w:rFonts w:cs="Courier New" w:ascii="Courier New" w:hAnsi="Courier New"/>
          <w:color w:val="FF0000"/>
          <w:sz w:val="22"/>
        </w:rPr>
        <w:t>TATCTG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ATGGAA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2581                                                         264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FF0000"/>
          <w:sz w:val="22"/>
        </w:rPr>
        <w:t>TTCAAGA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ATCAC</w:t>
      </w:r>
      <w:r>
        <w:rPr>
          <w:rFonts w:cs="Courier New" w:ascii="Courier New" w:hAnsi="Courier New"/>
          <w:color w:val="0000FF"/>
          <w:sz w:val="22"/>
        </w:rPr>
        <w:t>C</w:t>
      </w:r>
      <w:r>
        <w:rPr>
          <w:rFonts w:cs="Courier New" w:ascii="Courier New" w:hAnsi="Courier New"/>
          <w:color w:val="FF0000"/>
          <w:sz w:val="22"/>
        </w:rPr>
        <w:t>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GCGGTGG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CTCA</w:t>
      </w:r>
      <w:r>
        <w:rPr>
          <w:rFonts w:cs="Courier New" w:ascii="Courier New" w:hAnsi="Courier New"/>
          <w:color w:val="0000FF"/>
          <w:sz w:val="22"/>
        </w:rPr>
        <w:t>A</w:t>
      </w:r>
      <w:r>
        <w:rPr>
          <w:rFonts w:cs="Courier New" w:ascii="Courier New" w:hAnsi="Courier New"/>
          <w:color w:val="FF0000"/>
          <w:sz w:val="22"/>
        </w:rPr>
        <w:t>A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AGCCG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CCATAGC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FF0000"/>
          <w:sz w:val="22"/>
        </w:rPr>
        <w:t>TTCAAGA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ATCAC</w:t>
      </w:r>
      <w:r>
        <w:rPr>
          <w:rFonts w:cs="Courier New" w:ascii="Courier New" w:hAnsi="Courier New"/>
          <w:color w:val="0000FF"/>
          <w:sz w:val="22"/>
        </w:rPr>
        <w:t>C</w:t>
      </w:r>
      <w:r>
        <w:rPr>
          <w:rFonts w:cs="Courier New" w:ascii="Courier New" w:hAnsi="Courier New"/>
          <w:color w:val="FF0000"/>
          <w:sz w:val="22"/>
        </w:rPr>
        <w:t>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GCGGTGG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CTCA</w:t>
      </w:r>
      <w:r>
        <w:rPr>
          <w:rFonts w:cs="Courier New" w:ascii="Courier New" w:hAnsi="Courier New"/>
          <w:color w:val="0000FF"/>
          <w:sz w:val="22"/>
        </w:rPr>
        <w:t>A</w:t>
      </w:r>
      <w:r>
        <w:rPr>
          <w:rFonts w:cs="Courier New" w:ascii="Courier New" w:hAnsi="Courier New"/>
          <w:color w:val="FF0000"/>
          <w:sz w:val="22"/>
        </w:rPr>
        <w:t>A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AGCCG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CCATAGC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FF0000"/>
          <w:sz w:val="22"/>
        </w:rPr>
        <w:t>TTCAAGA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ATCAC</w:t>
      </w:r>
      <w:r>
        <w:rPr>
          <w:rFonts w:cs="Courier New" w:ascii="Courier New" w:hAnsi="Courier New"/>
          <w:color w:val="000000"/>
          <w:sz w:val="22"/>
        </w:rPr>
        <w:t>T</w:t>
      </w:r>
      <w:r>
        <w:rPr>
          <w:rFonts w:cs="Courier New" w:ascii="Courier New" w:hAnsi="Courier New"/>
          <w:color w:val="FF0000"/>
          <w:sz w:val="22"/>
        </w:rPr>
        <w:t>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GCGGTGG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CTCA</w:t>
      </w:r>
      <w:r>
        <w:rPr>
          <w:rFonts w:cs="Courier New" w:ascii="Courier New" w:hAnsi="Courier New"/>
          <w:color w:val="0000FF"/>
          <w:sz w:val="22"/>
        </w:rPr>
        <w:t>A</w:t>
      </w:r>
      <w:r>
        <w:rPr>
          <w:rFonts w:cs="Courier New" w:ascii="Courier New" w:hAnsi="Courier New"/>
          <w:color w:val="FF0000"/>
          <w:sz w:val="22"/>
        </w:rPr>
        <w:t>A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AGCCG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CCATAGC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FF0000"/>
          <w:sz w:val="22"/>
        </w:rPr>
        <w:t>TTCAAGA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ATCAC</w:t>
      </w:r>
      <w:r>
        <w:rPr>
          <w:rFonts w:cs="Courier New" w:ascii="Courier New" w:hAnsi="Courier New"/>
          <w:color w:val="0000FF"/>
          <w:sz w:val="22"/>
        </w:rPr>
        <w:t>C</w:t>
      </w:r>
      <w:r>
        <w:rPr>
          <w:rFonts w:cs="Courier New" w:ascii="Courier New" w:hAnsi="Courier New"/>
          <w:color w:val="FF0000"/>
          <w:sz w:val="22"/>
        </w:rPr>
        <w:t>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GCGGTGG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CTCA</w:t>
      </w:r>
      <w:r>
        <w:rPr>
          <w:rFonts w:cs="Courier New" w:ascii="Courier New" w:hAnsi="Courier New"/>
          <w:color w:val="0000FF"/>
          <w:sz w:val="22"/>
        </w:rPr>
        <w:t>A</w:t>
      </w:r>
      <w:r>
        <w:rPr>
          <w:rFonts w:cs="Courier New" w:ascii="Courier New" w:hAnsi="Courier New"/>
          <w:color w:val="FF0000"/>
          <w:sz w:val="22"/>
        </w:rPr>
        <w:t>A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AGCCG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CCATAGC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FF0000"/>
          <w:sz w:val="22"/>
        </w:rPr>
        <w:t>TTCAAGA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ATCAC</w:t>
      </w:r>
      <w:r>
        <w:rPr>
          <w:rFonts w:cs="Courier New" w:ascii="Courier New" w:hAnsi="Courier New"/>
          <w:color w:val="0000FF"/>
          <w:sz w:val="22"/>
        </w:rPr>
        <w:t>C</w:t>
      </w:r>
      <w:r>
        <w:rPr>
          <w:rFonts w:cs="Courier New" w:ascii="Courier New" w:hAnsi="Courier New"/>
          <w:color w:val="FF0000"/>
          <w:sz w:val="22"/>
        </w:rPr>
        <w:t>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GCGGTGG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CTCA</w:t>
      </w:r>
      <w:r>
        <w:rPr>
          <w:rFonts w:cs="Courier New" w:ascii="Courier New" w:hAnsi="Courier New"/>
          <w:color w:val="0000FF"/>
          <w:sz w:val="22"/>
        </w:rPr>
        <w:t>A</w:t>
      </w:r>
      <w:r>
        <w:rPr>
          <w:rFonts w:cs="Courier New" w:ascii="Courier New" w:hAnsi="Courier New"/>
          <w:color w:val="FF0000"/>
          <w:sz w:val="22"/>
        </w:rPr>
        <w:t>A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AGCCG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CCATAGC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FF0000"/>
          <w:sz w:val="22"/>
        </w:rPr>
        <w:t>TTCAAGA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ATCAC</w:t>
      </w:r>
      <w:r>
        <w:rPr>
          <w:rFonts w:cs="Courier New" w:ascii="Courier New" w:hAnsi="Courier New"/>
          <w:color w:val="0000FF"/>
          <w:sz w:val="22"/>
        </w:rPr>
        <w:t>C</w:t>
      </w:r>
      <w:r>
        <w:rPr>
          <w:rFonts w:cs="Courier New" w:ascii="Courier New" w:hAnsi="Courier New"/>
          <w:color w:val="FF0000"/>
          <w:sz w:val="22"/>
        </w:rPr>
        <w:t>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GCGGTGG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CTCA</w:t>
      </w:r>
      <w:r>
        <w:rPr>
          <w:rFonts w:cs="Courier New" w:ascii="Courier New" w:hAnsi="Courier New"/>
          <w:color w:val="0000FF"/>
          <w:sz w:val="22"/>
        </w:rPr>
        <w:t>A</w:t>
      </w:r>
      <w:r>
        <w:rPr>
          <w:rFonts w:cs="Courier New" w:ascii="Courier New" w:hAnsi="Courier New"/>
          <w:color w:val="FF0000"/>
          <w:sz w:val="22"/>
        </w:rPr>
        <w:t>A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AGCCG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CCATAGC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5s  </w:t>
      </w:r>
      <w:r>
        <w:rPr>
          <w:rFonts w:cs="Courier New" w:ascii="Courier New" w:hAnsi="Courier New"/>
          <w:color w:val="FF0000"/>
          <w:sz w:val="22"/>
        </w:rPr>
        <w:t>TTCAAGA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ATCAC</w:t>
      </w:r>
      <w:r>
        <w:rPr>
          <w:rFonts w:cs="Courier New" w:ascii="Courier New" w:hAnsi="Courier New"/>
          <w:color w:val="0000FF"/>
          <w:sz w:val="22"/>
        </w:rPr>
        <w:t>C</w:t>
      </w:r>
      <w:r>
        <w:rPr>
          <w:rFonts w:cs="Courier New" w:ascii="Courier New" w:hAnsi="Courier New"/>
          <w:color w:val="FF0000"/>
          <w:sz w:val="22"/>
        </w:rPr>
        <w:t>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GCGGTGG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CTCA</w:t>
      </w:r>
      <w:r>
        <w:rPr>
          <w:rFonts w:cs="Courier New" w:ascii="Courier New" w:hAnsi="Courier New"/>
          <w:color w:val="000000"/>
          <w:sz w:val="22"/>
        </w:rPr>
        <w:t>G</w:t>
      </w:r>
      <w:r>
        <w:rPr>
          <w:rFonts w:cs="Courier New" w:ascii="Courier New" w:hAnsi="Courier New"/>
          <w:color w:val="FF0000"/>
          <w:sz w:val="22"/>
        </w:rPr>
        <w:t>A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AGCCG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CCATAGC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FF0000"/>
          <w:sz w:val="22"/>
        </w:rPr>
        <w:t>TTCAAGAA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GATCAC</w:t>
      </w:r>
      <w:r>
        <w:rPr>
          <w:rFonts w:cs="Courier New" w:ascii="Courier New" w:hAnsi="Courier New"/>
          <w:color w:val="0000FF"/>
          <w:sz w:val="22"/>
        </w:rPr>
        <w:t>c</w:t>
      </w:r>
      <w:r>
        <w:rPr>
          <w:rFonts w:cs="Courier New" w:ascii="Courier New" w:hAnsi="Courier New"/>
          <w:color w:val="FF0000"/>
          <w:sz w:val="22"/>
        </w:rPr>
        <w:t>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GCGGTGG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CTCA</w:t>
      </w:r>
      <w:r>
        <w:rPr>
          <w:rFonts w:cs="Courier New" w:ascii="Courier New" w:hAnsi="Courier New"/>
          <w:color w:val="0000FF"/>
          <w:sz w:val="22"/>
        </w:rPr>
        <w:t>a</w:t>
      </w:r>
      <w:r>
        <w:rPr>
          <w:rFonts w:cs="Courier New" w:ascii="Courier New" w:hAnsi="Courier New"/>
          <w:color w:val="FF0000"/>
          <w:sz w:val="22"/>
        </w:rPr>
        <w:t>A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AGCCG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CCATAGCC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2641                                                         270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FF0000"/>
          <w:sz w:val="22"/>
        </w:rPr>
        <w:t>ACTTTTCA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CAGCA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ATGCAA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TTACCC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AAGAT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GAAGGAG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FF0000"/>
          <w:sz w:val="22"/>
        </w:rPr>
        <w:t>ACTTTTCA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CAGCA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ATGCAA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TTACCC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AAGAT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GAAGGAG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FF0000"/>
          <w:sz w:val="22"/>
        </w:rPr>
        <w:t>ACTTTTCA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CAGCA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ATGCAA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TTACCC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AAGAT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GAAGGAG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FF0000"/>
          <w:sz w:val="22"/>
        </w:rPr>
        <w:t>ACTTTTCA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CAGCA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ATGCAA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TTACCC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AAGAT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GAAGGAG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FF0000"/>
          <w:sz w:val="22"/>
        </w:rPr>
        <w:t>ACTTTTCA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CAGCA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ATGCAA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TTACCC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AAGAT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GAAGGAG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FF0000"/>
          <w:sz w:val="22"/>
        </w:rPr>
        <w:t>ACTTTTCA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CAGCA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ATGCAA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TTACCC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AAGAT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GAAGGAG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5s  </w:t>
      </w:r>
      <w:r>
        <w:rPr>
          <w:rFonts w:cs="Courier New" w:ascii="Courier New" w:hAnsi="Courier New"/>
          <w:color w:val="FF0000"/>
          <w:sz w:val="22"/>
        </w:rPr>
        <w:t>ACTTTTCA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CAGCA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ATGCAA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TTACCC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AAGAT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GAAGGAG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FF0000"/>
          <w:sz w:val="22"/>
        </w:rPr>
        <w:t>ACTTTTCA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CAGCA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ATGCAAC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TTACCCT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AAGATA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GAAGGAG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2701                                                         276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FF0000"/>
          <w:sz w:val="22"/>
        </w:rPr>
        <w:t>AAGCCTG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AGGAA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TCAC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TGAAAT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AGGAGG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TGAGCA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FF0000"/>
          <w:sz w:val="22"/>
        </w:rPr>
        <w:t>AAGCCTG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AGGAA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TCAC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TGAAAT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AGGAGG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TGAGCA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FF0000"/>
          <w:sz w:val="22"/>
        </w:rPr>
        <w:t>AAGCCTG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AGGAA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TCAC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TGAAAT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AGGAGG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TGAGCA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FF0000"/>
          <w:sz w:val="22"/>
        </w:rPr>
        <w:t>AAGCCTG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AGGAA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TCAC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TGAAAT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AGGAGG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TGAGCA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FF0000"/>
          <w:sz w:val="22"/>
        </w:rPr>
        <w:t>AAGCCTG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AGGAA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TCAC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TGAAAT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AGGAGG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TGAGCA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FF0000"/>
          <w:sz w:val="22"/>
        </w:rPr>
        <w:t>AAGCCTG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AGGAA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TCAC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TGAAAT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AGGAGG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TGAGCA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5s  </w:t>
      </w:r>
      <w:r>
        <w:rPr>
          <w:rFonts w:cs="Courier New" w:ascii="Courier New" w:hAnsi="Courier New"/>
          <w:color w:val="FF0000"/>
          <w:sz w:val="22"/>
        </w:rPr>
        <w:t>AAGCCTG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AGGAA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TCAC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TGAAAT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AGGAGG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TGAGCA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FF0000"/>
          <w:sz w:val="22"/>
        </w:rPr>
        <w:t>AAGCCTG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GAGGAA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TCACT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TGAAAT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AGGAGG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TGAGCA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2761                                                         282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FF0000"/>
          <w:sz w:val="22"/>
        </w:rPr>
        <w:t>GACATTG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GCAAGG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AGAAGC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TAAGGA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GCATTTG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ACCTTG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FF0000"/>
          <w:sz w:val="22"/>
        </w:rPr>
        <w:t>GACATTG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GCAAGG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AGAAGC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TAAGGA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GCATTTG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ACCTTG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FF0000"/>
          <w:sz w:val="22"/>
        </w:rPr>
        <w:t>GACATTG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GCAAGG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AGAAGC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TAAGGA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GCATTTG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ACCTTG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FF0000"/>
          <w:sz w:val="22"/>
        </w:rPr>
        <w:t>GACATTG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GCAAGG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AGAAGC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TAAGGA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GCATTTG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ACCTTG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FF0000"/>
          <w:sz w:val="22"/>
        </w:rPr>
        <w:t>GACATTG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GCAAGG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AGAAGC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TAAGGA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GCATTTG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ACCTTG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FF0000"/>
          <w:sz w:val="22"/>
        </w:rPr>
        <w:t>GACATTG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GCAAGG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AGAAGC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TAAGGA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GCATTTG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ACCTTG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5s  </w:t>
      </w:r>
      <w:r>
        <w:rPr>
          <w:rFonts w:cs="Courier New" w:ascii="Courier New" w:hAnsi="Courier New"/>
          <w:color w:val="FF0000"/>
          <w:sz w:val="22"/>
        </w:rPr>
        <w:t>GACATTG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GCAAGG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AGAAGC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TAAGGA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GCATTTG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ACCTTG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FF0000"/>
          <w:sz w:val="22"/>
        </w:rPr>
        <w:t>GACATTG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GCAAGG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AAGAAGC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TAAGGA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GCATTTG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ACCTTG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2821                                                         288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FF0000"/>
          <w:sz w:val="22"/>
        </w:rPr>
        <w:t>AATGAAAA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TGCA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TTGAT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GGCAAA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</w:t>
      </w:r>
      <w:r>
        <w:rPr>
          <w:rFonts w:cs="Courier New" w:ascii="Courier New" w:hAnsi="Courier New"/>
          <w:color w:val="0000FF"/>
          <w:sz w:val="22"/>
        </w:rPr>
        <w:t>T</w:t>
      </w:r>
      <w:r>
        <w:rPr>
          <w:rFonts w:cs="Courier New" w:ascii="Courier New" w:hAnsi="Courier New"/>
          <w:color w:val="FF0000"/>
          <w:sz w:val="22"/>
        </w:rPr>
        <w:t>GAGGCC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CTTTGA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FF0000"/>
          <w:sz w:val="22"/>
        </w:rPr>
        <w:t>AATGAAAA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TGCA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TTGAT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GGCAAA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</w:t>
      </w:r>
      <w:r>
        <w:rPr>
          <w:rFonts w:cs="Courier New" w:ascii="Courier New" w:hAnsi="Courier New"/>
          <w:color w:val="0000FF"/>
          <w:sz w:val="22"/>
        </w:rPr>
        <w:t>T</w:t>
      </w:r>
      <w:r>
        <w:rPr>
          <w:rFonts w:cs="Courier New" w:ascii="Courier New" w:hAnsi="Courier New"/>
          <w:color w:val="FF0000"/>
          <w:sz w:val="22"/>
        </w:rPr>
        <w:t>GAGGCC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CTTTGA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FF0000"/>
          <w:sz w:val="22"/>
        </w:rPr>
        <w:t>AATGAAAA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TGCA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TTGAT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GGCAAA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</w:t>
      </w:r>
      <w:r>
        <w:rPr>
          <w:rFonts w:cs="Courier New" w:ascii="Courier New" w:hAnsi="Courier New"/>
          <w:color w:val="000000"/>
          <w:sz w:val="22"/>
        </w:rPr>
        <w:t>C</w:t>
      </w:r>
      <w:r>
        <w:rPr>
          <w:rFonts w:cs="Courier New" w:ascii="Courier New" w:hAnsi="Courier New"/>
          <w:color w:val="FF0000"/>
          <w:sz w:val="22"/>
        </w:rPr>
        <w:t>GAGGCC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CTTTGA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FF0000"/>
          <w:sz w:val="22"/>
        </w:rPr>
        <w:t>AATGAAAA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TGCA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TTGAT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GGCAAA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</w:t>
      </w:r>
      <w:r>
        <w:rPr>
          <w:rFonts w:cs="Courier New" w:ascii="Courier New" w:hAnsi="Courier New"/>
          <w:color w:val="0000FF"/>
          <w:sz w:val="22"/>
        </w:rPr>
        <w:t>T</w:t>
      </w:r>
      <w:r>
        <w:rPr>
          <w:rFonts w:cs="Courier New" w:ascii="Courier New" w:hAnsi="Courier New"/>
          <w:color w:val="FF0000"/>
          <w:sz w:val="22"/>
        </w:rPr>
        <w:t>GAGGCC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CTTTGA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FF0000"/>
          <w:sz w:val="22"/>
        </w:rPr>
        <w:t>AATGAAAA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TGCA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TTGAT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GGCAAA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</w:t>
      </w:r>
      <w:r>
        <w:rPr>
          <w:rFonts w:cs="Courier New" w:ascii="Courier New" w:hAnsi="Courier New"/>
          <w:color w:val="0000FF"/>
          <w:sz w:val="22"/>
        </w:rPr>
        <w:t>T</w:t>
      </w:r>
      <w:r>
        <w:rPr>
          <w:rFonts w:cs="Courier New" w:ascii="Courier New" w:hAnsi="Courier New"/>
          <w:color w:val="FF0000"/>
          <w:sz w:val="22"/>
        </w:rPr>
        <w:t>GAGGCC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CTTTGA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FF0000"/>
          <w:sz w:val="22"/>
        </w:rPr>
        <w:t>AATGAAAA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TGCA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TTGAT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GGCAAA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</w:t>
      </w:r>
      <w:r>
        <w:rPr>
          <w:rFonts w:cs="Courier New" w:ascii="Courier New" w:hAnsi="Courier New"/>
          <w:color w:val="0000FF"/>
          <w:sz w:val="22"/>
        </w:rPr>
        <w:t>T</w:t>
      </w:r>
      <w:r>
        <w:rPr>
          <w:rFonts w:cs="Courier New" w:ascii="Courier New" w:hAnsi="Courier New"/>
          <w:color w:val="FF0000"/>
          <w:sz w:val="22"/>
        </w:rPr>
        <w:t>GAGGCC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CTTTGA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5s  </w:t>
      </w:r>
      <w:r>
        <w:rPr>
          <w:rFonts w:cs="Courier New" w:ascii="Courier New" w:hAnsi="Courier New"/>
          <w:color w:val="FF0000"/>
          <w:sz w:val="22"/>
        </w:rPr>
        <w:t>AATGAAAA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TGCA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TTGAT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GGCAAA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</w:t>
      </w:r>
      <w:r>
        <w:rPr>
          <w:rFonts w:cs="Courier New" w:ascii="Courier New" w:hAnsi="Courier New"/>
          <w:color w:val="0000FF"/>
          <w:sz w:val="22"/>
        </w:rPr>
        <w:t>T</w:t>
      </w:r>
      <w:r>
        <w:rPr>
          <w:rFonts w:cs="Courier New" w:ascii="Courier New" w:hAnsi="Courier New"/>
          <w:color w:val="FF0000"/>
          <w:sz w:val="22"/>
        </w:rPr>
        <w:t>GAGGCC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CTTTGA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FF0000"/>
          <w:sz w:val="22"/>
        </w:rPr>
        <w:t>AATGAAAA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TTGCAA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TTGATCA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GGCAAAA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</w:t>
      </w:r>
      <w:r>
        <w:rPr>
          <w:rFonts w:cs="Courier New" w:ascii="Courier New" w:hAnsi="Courier New"/>
          <w:color w:val="0000FF"/>
          <w:sz w:val="22"/>
        </w:rPr>
        <w:t>t</w:t>
      </w:r>
      <w:r>
        <w:rPr>
          <w:rFonts w:cs="Courier New" w:ascii="Courier New" w:hAnsi="Courier New"/>
          <w:color w:val="FF0000"/>
          <w:sz w:val="22"/>
        </w:rPr>
        <w:t>GAGGCCA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CCTTTGAA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2881                                                         294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FF0000"/>
          <w:sz w:val="22"/>
        </w:rPr>
        <w:t>GAGAT</w:t>
      </w:r>
      <w:r>
        <w:rPr>
          <w:rFonts w:cs="Courier New" w:ascii="Courier New" w:hAnsi="Courier New"/>
          <w:color w:val="000000"/>
          <w:sz w:val="22"/>
        </w:rPr>
        <w:t>C</w:t>
      </w:r>
      <w:r>
        <w:rPr>
          <w:rFonts w:cs="Courier New" w:ascii="Courier New" w:hAnsi="Courier New"/>
          <w:color w:val="FF0000"/>
          <w:sz w:val="22"/>
        </w:rPr>
        <w:t>C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TAATTA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TAATTA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ATGTAT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GCATGC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TTGGTG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FF0000"/>
          <w:sz w:val="22"/>
        </w:rPr>
        <w:t>GAGAT</w:t>
      </w:r>
      <w:r>
        <w:rPr>
          <w:rFonts w:cs="Courier New" w:ascii="Courier New" w:hAnsi="Courier New"/>
          <w:color w:val="0000FF"/>
          <w:sz w:val="22"/>
        </w:rPr>
        <w:t>T</w:t>
      </w:r>
      <w:r>
        <w:rPr>
          <w:rFonts w:cs="Courier New" w:ascii="Courier New" w:hAnsi="Courier New"/>
          <w:color w:val="FF0000"/>
          <w:sz w:val="22"/>
        </w:rPr>
        <w:t>C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TAATTA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TAATTA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ATGTAT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GCATGC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TTGGTG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FF0000"/>
          <w:sz w:val="22"/>
        </w:rPr>
        <w:t>GAGAT</w:t>
      </w:r>
      <w:r>
        <w:rPr>
          <w:rFonts w:cs="Courier New" w:ascii="Courier New" w:hAnsi="Courier New"/>
          <w:color w:val="0000FF"/>
          <w:sz w:val="22"/>
        </w:rPr>
        <w:t>T</w:t>
      </w:r>
      <w:r>
        <w:rPr>
          <w:rFonts w:cs="Courier New" w:ascii="Courier New" w:hAnsi="Courier New"/>
          <w:color w:val="FF0000"/>
          <w:sz w:val="22"/>
        </w:rPr>
        <w:t>C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TAATTA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TAATTA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ATGTAT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GCATGC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TTGGTG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FF0000"/>
          <w:sz w:val="22"/>
        </w:rPr>
        <w:t>GAGAT</w:t>
      </w:r>
      <w:r>
        <w:rPr>
          <w:rFonts w:cs="Courier New" w:ascii="Courier New" w:hAnsi="Courier New"/>
          <w:color w:val="0000FF"/>
          <w:sz w:val="22"/>
        </w:rPr>
        <w:t>T</w:t>
      </w:r>
      <w:r>
        <w:rPr>
          <w:rFonts w:cs="Courier New" w:ascii="Courier New" w:hAnsi="Courier New"/>
          <w:color w:val="FF0000"/>
          <w:sz w:val="22"/>
        </w:rPr>
        <w:t>C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TAATTA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TAATTA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ATGTAT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GCATGC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TTGGTG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FF0000"/>
          <w:sz w:val="22"/>
        </w:rPr>
        <w:t>GAGAT</w:t>
      </w:r>
      <w:r>
        <w:rPr>
          <w:rFonts w:cs="Courier New" w:ascii="Courier New" w:hAnsi="Courier New"/>
          <w:color w:val="0000FF"/>
          <w:sz w:val="22"/>
        </w:rPr>
        <w:t>T</w:t>
      </w:r>
      <w:r>
        <w:rPr>
          <w:rFonts w:cs="Courier New" w:ascii="Courier New" w:hAnsi="Courier New"/>
          <w:color w:val="FF0000"/>
          <w:sz w:val="22"/>
        </w:rPr>
        <w:t>C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TAATTA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TAATTA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ATGTAT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GCATGC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TTGGTG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FF0000"/>
          <w:sz w:val="22"/>
        </w:rPr>
        <w:t>GAGAT</w:t>
      </w:r>
      <w:r>
        <w:rPr>
          <w:rFonts w:cs="Courier New" w:ascii="Courier New" w:hAnsi="Courier New"/>
          <w:color w:val="0000FF"/>
          <w:sz w:val="22"/>
        </w:rPr>
        <w:t>T</w:t>
      </w:r>
      <w:r>
        <w:rPr>
          <w:rFonts w:cs="Courier New" w:ascii="Courier New" w:hAnsi="Courier New"/>
          <w:color w:val="FF0000"/>
          <w:sz w:val="22"/>
        </w:rPr>
        <w:t>C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TAATTA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TAATTA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ATGTAT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GCATGC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TTGGTG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5s  </w:t>
      </w:r>
      <w:r>
        <w:rPr>
          <w:rFonts w:cs="Courier New" w:ascii="Courier New" w:hAnsi="Courier New"/>
          <w:color w:val="FF0000"/>
          <w:sz w:val="22"/>
        </w:rPr>
        <w:t>GAGAT</w:t>
      </w:r>
      <w:r>
        <w:rPr>
          <w:rFonts w:cs="Courier New" w:ascii="Courier New" w:hAnsi="Courier New"/>
          <w:color w:val="0000FF"/>
          <w:sz w:val="22"/>
        </w:rPr>
        <w:t>T</w:t>
      </w:r>
      <w:r>
        <w:rPr>
          <w:rFonts w:cs="Courier New" w:ascii="Courier New" w:hAnsi="Courier New"/>
          <w:color w:val="FF0000"/>
          <w:sz w:val="22"/>
        </w:rPr>
        <w:t>C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TAATTA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TAATTA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ATGTAT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GCATGC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TTGGTG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FF0000"/>
          <w:sz w:val="22"/>
        </w:rPr>
        <w:t>GAGAT</w:t>
      </w:r>
      <w:r>
        <w:rPr>
          <w:rFonts w:cs="Courier New" w:ascii="Courier New" w:hAnsi="Courier New"/>
          <w:color w:val="0000FF"/>
          <w:sz w:val="22"/>
        </w:rPr>
        <w:t>t</w:t>
      </w:r>
      <w:r>
        <w:rPr>
          <w:rFonts w:cs="Courier New" w:ascii="Courier New" w:hAnsi="Courier New"/>
          <w:color w:val="FF0000"/>
          <w:sz w:val="22"/>
        </w:rPr>
        <w:t>CT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TTAATTA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TAATTAC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ATGTAT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GCATGC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CTTGGTG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2941                                                         300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FF0000"/>
          <w:sz w:val="22"/>
        </w:rPr>
        <w:t>TTTAGTA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TAAGGG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GAATTA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TAGTCC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TTTG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TTGTACG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FF0000"/>
          <w:sz w:val="22"/>
        </w:rPr>
        <w:t>TTTAGTA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TAAGGG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GAATTA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TAGTCC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TTTG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TTGTACG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FF0000"/>
          <w:sz w:val="22"/>
        </w:rPr>
        <w:t>TTTAGTA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TAAGGG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GAATTA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TAGTCC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TTTG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TTGTACG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FF0000"/>
          <w:sz w:val="22"/>
        </w:rPr>
        <w:t>TTTAGTA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TAAGGG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GAATTA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TAGTCC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TTTG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TTGTACG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FF0000"/>
          <w:sz w:val="22"/>
        </w:rPr>
        <w:t>TTTAGTA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TAAGGG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GAATTA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TAGTCC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TTTG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TTGTACG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FF0000"/>
          <w:sz w:val="22"/>
        </w:rPr>
        <w:t>TTTAGTA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TAAGGG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GAATTA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TAGTCC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TTTG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TTGTACG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5s  </w:t>
      </w:r>
      <w:r>
        <w:rPr>
          <w:rFonts w:cs="Courier New" w:ascii="Courier New" w:hAnsi="Courier New"/>
          <w:color w:val="FF0000"/>
          <w:sz w:val="22"/>
        </w:rPr>
        <w:t>TTTAGTA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TAAGGG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GAATTA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TAGTCC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TTTG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TTGTACG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FF0000"/>
          <w:sz w:val="22"/>
        </w:rPr>
        <w:t>TTTAGTA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TAAGGGC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GAATTA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TAGTCC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CCTTTGT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TTGTACG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3001                                                         306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FF0000"/>
          <w:sz w:val="22"/>
        </w:rPr>
        <w:t>CTTATGA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CCTTTG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GATAT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GTTGT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GTTGC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TCTTATT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FF0000"/>
          <w:sz w:val="22"/>
        </w:rPr>
        <w:t>CTTATGA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CCTTTG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GATAT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GTTGT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GTTGC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TCTTATT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FF0000"/>
          <w:sz w:val="22"/>
        </w:rPr>
        <w:t>CTTATGA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CCTTTG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GATAT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GTTGT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GTTGC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TCTTATT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FF0000"/>
          <w:sz w:val="22"/>
        </w:rPr>
        <w:t>CTTATGA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CCTTTG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GATAT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GTTGT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GTTGC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TCTTATT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FF0000"/>
          <w:sz w:val="22"/>
        </w:rPr>
        <w:t>CTTATGA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CCTTTG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GATAT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GTTGT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GTTGC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TCTTATT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FF0000"/>
          <w:sz w:val="22"/>
        </w:rPr>
        <w:t>CTTATGA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CCTTTG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GATAT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GTTGT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GTTGC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TCTTATT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5s  </w:t>
      </w:r>
      <w:r>
        <w:rPr>
          <w:rFonts w:cs="Courier New" w:ascii="Courier New" w:hAnsi="Courier New"/>
          <w:color w:val="FF0000"/>
          <w:sz w:val="22"/>
        </w:rPr>
        <w:t>CTTATGA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CCTTTG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GATAT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GTTGT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GTTGC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TCTTATT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FF0000"/>
          <w:sz w:val="22"/>
        </w:rPr>
        <w:t>CTTATGAT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CCTTTGTG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GGATATCA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GTGTTGTGT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CAGTTGC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GTCTTATTA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3061                                                         312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FF0000"/>
          <w:sz w:val="22"/>
        </w:rPr>
        <w:t>GCTAGCTG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ATCTAT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ACCTTA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TGCCT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ATAAA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ATAAGT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FF0000"/>
          <w:sz w:val="22"/>
        </w:rPr>
        <w:t>GCTAGCTG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ATCTAT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ACCTTA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TGCCT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ATAAA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ATAAGT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FF0000"/>
          <w:sz w:val="22"/>
        </w:rPr>
        <w:t>GCTAGCTG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ATCTAT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ACCTTA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TGCCT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ATAAA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ATAAGT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FF0000"/>
          <w:sz w:val="22"/>
        </w:rPr>
        <w:t>GCTAGCTG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ATCTAT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ACCTTA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TGCCT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ATAAA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ATAAGT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FF0000"/>
          <w:sz w:val="22"/>
        </w:rPr>
        <w:t>GCTAGCTG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ATCTAT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ACCTTA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TGCCT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ATAAA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ATAAGT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FF0000"/>
          <w:sz w:val="22"/>
        </w:rPr>
        <w:t>GCTAGCTG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ATCTAT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ACCTTA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TGCCT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ATAAA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ATAAGT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5s  </w:t>
      </w:r>
      <w:r>
        <w:rPr>
          <w:rFonts w:cs="Courier New" w:ascii="Courier New" w:hAnsi="Courier New"/>
          <w:color w:val="FF0000"/>
          <w:sz w:val="22"/>
        </w:rPr>
        <w:t>GCTAGCTG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ATCTAT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ACCTTA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TGCCT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ATAAA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ATAAGT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FF0000"/>
          <w:sz w:val="22"/>
        </w:rPr>
        <w:t>GCTAGCTGGC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CATCTATGT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TACCTTA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TGCCTCT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TTATAAATGA</w:t>
      </w:r>
      <w:r>
        <w:rPr>
          <w:rFonts w:cs="Courier New" w:ascii="Courier New" w:hAnsi="Courier New"/>
          <w:color w:val="000000"/>
          <w:sz w:val="22"/>
        </w:rPr>
        <w:t xml:space="preserve"> </w:t>
      </w:r>
      <w:r>
        <w:rPr>
          <w:rFonts w:cs="Courier New" w:ascii="Courier New" w:hAnsi="Courier New"/>
          <w:color w:val="FF0000"/>
          <w:sz w:val="22"/>
        </w:rPr>
        <w:t>AAATAAGTGG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2"/>
        </w:rPr>
        <w:t xml:space="preserve">             </w:t>
      </w:r>
      <w:r>
        <w:rPr>
          <w:rFonts w:cs="Courier New" w:ascii="Courier New" w:hAnsi="Courier New"/>
          <w:color w:val="000000"/>
          <w:sz w:val="22"/>
        </w:rPr>
        <w:t>3121  3130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5s  </w:t>
      </w:r>
      <w:r>
        <w:rPr>
          <w:rFonts w:cs="Courier New" w:ascii="Courier New" w:hAnsi="Courier New"/>
          <w:color w:val="FF0000"/>
          <w:sz w:val="22"/>
        </w:rPr>
        <w:t>CACTGTCT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2s  </w:t>
      </w:r>
      <w:r>
        <w:rPr>
          <w:rFonts w:cs="Courier New" w:ascii="Courier New" w:hAnsi="Courier New"/>
          <w:color w:val="FF0000"/>
          <w:sz w:val="22"/>
        </w:rPr>
        <w:t>CACTGTCT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28s  </w:t>
      </w:r>
      <w:r>
        <w:rPr>
          <w:rFonts w:cs="Courier New" w:ascii="Courier New" w:hAnsi="Courier New"/>
          <w:color w:val="FF0000"/>
          <w:sz w:val="22"/>
        </w:rPr>
        <w:t>CACTGTCT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9s  </w:t>
      </w:r>
      <w:r>
        <w:rPr>
          <w:rFonts w:cs="Courier New" w:ascii="Courier New" w:hAnsi="Courier New"/>
          <w:color w:val="FF0000"/>
          <w:sz w:val="22"/>
        </w:rPr>
        <w:t>CACTGTCT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2s  </w:t>
      </w:r>
      <w:r>
        <w:rPr>
          <w:rFonts w:cs="Courier New" w:ascii="Courier New" w:hAnsi="Courier New"/>
          <w:color w:val="FF0000"/>
          <w:sz w:val="22"/>
        </w:rPr>
        <w:t>CACTGTCT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 </w:t>
      </w:r>
      <w:r>
        <w:rPr>
          <w:rFonts w:cs="Courier New" w:ascii="Courier New" w:hAnsi="Courier New"/>
          <w:color w:val="000000"/>
          <w:sz w:val="22"/>
        </w:rPr>
        <w:t xml:space="preserve">wp-4s  </w:t>
      </w:r>
      <w:r>
        <w:rPr>
          <w:rFonts w:cs="Courier New" w:ascii="Courier New" w:hAnsi="Courier New"/>
          <w:color w:val="FF0000"/>
          <w:sz w:val="22"/>
        </w:rPr>
        <w:t>CACTGTCT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   </w:t>
      </w:r>
      <w:r>
        <w:rPr>
          <w:rFonts w:cs="Courier New" w:ascii="Courier New" w:hAnsi="Courier New"/>
          <w:color w:val="000000"/>
          <w:sz w:val="22"/>
        </w:rPr>
        <w:t xml:space="preserve">wp-15s  </w:t>
      </w:r>
      <w:r>
        <w:rPr>
          <w:rFonts w:cs="Courier New" w:ascii="Courier New" w:hAnsi="Courier New"/>
          <w:color w:val="FF0000"/>
          <w:sz w:val="22"/>
        </w:rPr>
        <w:t>CACTGTCT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eastAsia="Courier New" w:cs="Courier New" w:ascii="Courier New" w:hAnsi="Courier New"/>
          <w:color w:val="000000"/>
          <w:sz w:val="22"/>
        </w:rPr>
        <w:t xml:space="preserve">  </w:t>
      </w:r>
      <w:r>
        <w:rPr>
          <w:rFonts w:cs="Courier New" w:ascii="Courier New" w:hAnsi="Courier New"/>
          <w:color w:val="000000"/>
          <w:sz w:val="22"/>
        </w:rPr>
        <w:t xml:space="preserve">Consensus  </w:t>
      </w:r>
      <w:r>
        <w:rPr>
          <w:rFonts w:cs="Courier New" w:ascii="Courier New" w:hAnsi="Courier New"/>
          <w:color w:val="FF0000"/>
          <w:sz w:val="22"/>
        </w:rPr>
        <w:t>CACTGTCTTT</w:t>
      </w:r>
    </w:p>
    <w:p>
      <w:pPr>
        <w:pStyle w:val="Normal"/>
        <w:rPr>
          <w:rFonts w:ascii="Courier New" w:hAnsi="Courier New" w:cs="Courier New"/>
          <w:color w:val="000000"/>
          <w:sz w:val="22"/>
        </w:rPr>
      </w:pPr>
      <w:r>
        <w:rPr>
          <w:rFonts w:cs="Courier New" w:ascii="Courier New" w:hAnsi="Courier New"/>
          <w:color w:val="000000"/>
          <w:sz w:val="22"/>
        </w:rPr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09T16:22:00Z</dcterms:created>
  <dc:creator>G. Zabala</dc:creator>
  <dc:description/>
  <cp:keywords/>
  <dc:language>en-US</dc:language>
  <cp:lastModifiedBy>Department of Crop Sciences</cp:lastModifiedBy>
  <cp:lastPrinted>2006-10-05T17:14:00Z</cp:lastPrinted>
  <dcterms:modified xsi:type="dcterms:W3CDTF">2006-10-25T01:03:00Z</dcterms:modified>
  <cp:revision>5</cp:revision>
  <dc:subject/>
  <dc:title>            1                                                              60</dc:title>
</cp:coreProperties>
</file>